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32A4" w:rsidRDefault="003C32A4" w:rsidP="00C77BCF">
      <w:pPr>
        <w:jc w:val="both"/>
        <w:rPr>
          <w:b/>
        </w:rPr>
      </w:pPr>
      <w:r>
        <w:rPr>
          <w:b/>
        </w:rPr>
        <w:t>Supporting Information files.</w:t>
      </w:r>
    </w:p>
    <w:p w:rsidR="003C32A4" w:rsidRPr="00712C0F" w:rsidRDefault="003C32A4" w:rsidP="00C77BCF">
      <w:pPr>
        <w:jc w:val="both"/>
      </w:pPr>
      <w:r w:rsidRPr="00712C0F">
        <w:t xml:space="preserve">SI 1. </w:t>
      </w:r>
      <w:r w:rsidRPr="00712C0F">
        <w:t>Effect of environmental change on species networks and dispersal capacities</w:t>
      </w:r>
    </w:p>
    <w:p w:rsidR="003C32A4" w:rsidRPr="00712C0F" w:rsidRDefault="003C32A4" w:rsidP="003C32A4">
      <w:pPr>
        <w:jc w:val="both"/>
      </w:pPr>
      <w:r w:rsidRPr="00712C0F">
        <w:t>SI 2.  Effect of environmental change on the evolution of dispersal traits</w:t>
      </w:r>
    </w:p>
    <w:p w:rsidR="00712C0F" w:rsidRPr="00712C0F" w:rsidRDefault="00712C0F" w:rsidP="00712C0F">
      <w:pPr>
        <w:jc w:val="both"/>
      </w:pPr>
      <w:r w:rsidRPr="00712C0F">
        <w:t xml:space="preserve">SI 3. </w:t>
      </w:r>
      <w:r>
        <w:t xml:space="preserve"> </w:t>
      </w:r>
      <w:r w:rsidRPr="00712C0F">
        <w:t>An introduction to correlative vs. mechanistic modelling</w:t>
      </w:r>
    </w:p>
    <w:p w:rsidR="00712C0F" w:rsidRPr="00712C0F" w:rsidRDefault="00712C0F" w:rsidP="00712C0F">
      <w:pPr>
        <w:ind w:firstLine="708"/>
      </w:pPr>
      <w:r w:rsidRPr="00712C0F">
        <w:t>SI 3.1. Mechanistic dispersal mod</w:t>
      </w:r>
      <w:bookmarkStart w:id="0" w:name="_GoBack"/>
      <w:bookmarkEnd w:id="0"/>
      <w:r w:rsidRPr="00712C0F">
        <w:t>eling</w:t>
      </w:r>
    </w:p>
    <w:p w:rsidR="00712C0F" w:rsidRPr="00712C0F" w:rsidRDefault="00712C0F" w:rsidP="00712C0F">
      <w:pPr>
        <w:ind w:firstLine="708"/>
        <w:jc w:val="both"/>
      </w:pPr>
      <w:r w:rsidRPr="00712C0F">
        <w:t>SI 3.2. Mechanistic evolution modeling</w:t>
      </w:r>
    </w:p>
    <w:p w:rsidR="003C32A4" w:rsidRDefault="003C32A4" w:rsidP="00C77BCF">
      <w:pPr>
        <w:jc w:val="both"/>
        <w:rPr>
          <w:b/>
        </w:rPr>
      </w:pPr>
    </w:p>
    <w:p w:rsidR="00E93AD3" w:rsidRDefault="00E93AD3" w:rsidP="00C77BCF">
      <w:pPr>
        <w:jc w:val="both"/>
        <w:rPr>
          <w:b/>
        </w:rPr>
      </w:pPr>
      <w:r>
        <w:rPr>
          <w:b/>
        </w:rPr>
        <w:t>SI 1</w:t>
      </w:r>
      <w:r w:rsidR="003C32A4">
        <w:rPr>
          <w:b/>
        </w:rPr>
        <w:t>.</w:t>
      </w:r>
      <w:r>
        <w:rPr>
          <w:b/>
        </w:rPr>
        <w:t xml:space="preserve"> Effect of environmental change on species networks </w:t>
      </w:r>
      <w:r w:rsidR="003C32A4">
        <w:rPr>
          <w:b/>
        </w:rPr>
        <w:t>and</w:t>
      </w:r>
      <w:r>
        <w:rPr>
          <w:b/>
        </w:rPr>
        <w:t xml:space="preserve"> dispersal capacities</w:t>
      </w:r>
    </w:p>
    <w:p w:rsidR="00E93AD3" w:rsidRDefault="00E93AD3" w:rsidP="00C77BCF">
      <w:pPr>
        <w:jc w:val="both"/>
        <w:rPr>
          <w:b/>
        </w:rPr>
      </w:pPr>
      <w:r w:rsidRPr="000B09AE">
        <w:t xml:space="preserve">In a </w:t>
      </w:r>
      <w:r>
        <w:t>changing</w:t>
      </w:r>
      <w:r w:rsidRPr="000B09AE">
        <w:t xml:space="preserve"> environment, focussing on changes in larger communities rather than on couples of closely interacting species could be a much more complicated exercise: both the variety and the quantity of interspecific interactions to take into account are tremendously increasing </w:t>
      </w:r>
      <w:r w:rsidRPr="000B09AE">
        <w:fldChar w:fldCharType="begin" w:fldLock="1"/>
      </w:r>
      <w:r w:rsidR="00712C0F">
        <w:instrText>ADDIN CSL_CITATION {"citationItems":[{"id":"ITEM-1","itemData":{"DOI":"10.1111/j.1469-185X.2012.00235.x","ISSN":"14647931","author":[{"dropping-particle":"","family":"Wisz","given":"Mary Susanne","non-dropping-particle":"","parse-names":false,"suffix":""},{"dropping-particle":"","family":"Pottier","given":"Julien","non-dropping-particle":"","parse-names":false,"suffix":""},{"dropping-particle":"","family":"Kissling","given":"W. Daniel","non-dropping-particle":"","parse-names":false,"suffix":""},{"dropping-particle":"","family":"Pellissier","given":"Loïc","non-dropping-particle":"","parse-names":false,"suffix":""},{"dropping-particle":"","family":"Lenoir","given":"Jonathan","non-dropping-particle":"","parse-names":false,"suffix":""},{"dropping-particle":"","family":"Damgaard","given":"Christian F.","non-dropping-particle":"","parse-names":false,"suffix":""},{"dropping-particle":"","family":"Dormann","given":"Carsten F.","non-dropping-particle":"","parse-names":false,"suffix":""},{"dropping-particle":"","family":"Forchhammer","given":"Mads C.","non-dropping-particle":"","parse-names":false,"suffix":""},{"dropping-particle":"","family":"Grytnes","given":"John-Arvid","non-dropping-particle":"","parse-names":false,"suffix":""},{"dropping-particle":"","family":"Guisan","given":"Antoine","non-dropping-particle":"","parse-names":false,"suffix":""},{"dropping-particle":"","family":"Heikkinen","given":"Risto K.","non-dropping-particle":"","parse-names":false,"suffix":""},{"dropping-particle":"","family":"Høye","given":"Toke T.","non-dropping-particle":"","parse-names":false,"suffix":""},{"dropping-particle":"","family":"Kühn","given":"Ingolf","non-dropping-particle":"","parse-names":false,"suffix":""},{"dropping-particle":"","family":"Luoto","given":"Miska","non-dropping-particle":"","parse-names":false,"suffix":""},{"dropping-particle":"","family":"Maiorano","given":"Luigi","non-dropping-particle":"","parse-names":false,"suffix":""},{"dropping-particle":"","family":"Nilsson","given":"Marie-Charlotte","non-dropping-particle":"","parse-names":false,"suffix":""},{"dropping-particle":"","family":"Normand","given":"Signe","non-dropping-particle":"","parse-names":false,"suffix":""},{"dropping-particle":"","family":"Öckinger","given":"Erik","non-dropping-particle":"","parse-names":false,"suffix":""},{"dropping-particle":"","family":"Schmidt","given":"Niels M.","non-dropping-particle":"","parse-names":false,"suffix":""},{"dropping-particle":"","family":"Termansen","given":"Mette","non-dropping-particle":"","parse-names":false,"suffix":""},{"dropping-particle":"","family":"Timmermann","given":"Allan","non-dropping-particle":"","parse-names":false,"suffix":""},{"dropping-particle":"","family":"Wardle","given":"David A.","non-dropping-particle":"","parse-names":false,"suffix":""},{"dropping-particle":"","family":"Aastrup","given":"Peter","non-dropping-particle":"","parse-names":false,"suffix":""},{"dropping-particle":"","family":"Svenning","given":"Jens-Christian","non-dropping-particle":"","parse-names":false,"suffix":""}],"container-title":"Biological Reviews","id":"ITEM-1","issue":"1","issued":{"date-parts":[["2013","2","1"]]},"page":"15-30","publisher":"Blackwell Publishing Ltd","title":"The role of biotic interactions in shaping distributions and realised assemblages of species: implications for species distribution modelling","type":"article-journal","volume":"88"},"uris":["http://www.mendeley.com/documents/?uuid=dd18ed0c-490b-3d20-845b-6083e658636f"]},{"id":"ITEM-2","itemData":{"DOI":"10.1111/jbi.12825","ISSN":"03050270","author":[{"dropping-particle":"","family":"Anderson","given":"Robert P.","non-dropping-particle":"","parse-names":false,"suffix":""}],"container-title":"Journal of Biogeography","id":"ITEM-2","issue":"1","issued":{"date-parts":[["2017","1"]]},"page":"8-17","title":"When and how should biotic interactions be considered in models of species niches and distributions?","type":"article-journal","volume":"44"},"uris":["http://www.mendeley.com/documents/?uuid=6d2344f7-a100-3a3d-84c4-962637da273b"]}],"mendeley":{"formattedCitation":"(Wisz &lt;i&gt;et al.&lt;/i&gt; 2013; Anderson 2017)","plainTextFormattedCitation":"(Wisz et al. 2013; Anderson 2017)","previouslyFormattedCitation":"(Wisz et al. 2013, Anderson 2017)"},"properties":{"noteIndex":0},"schema":"https://github.com/citation-style-language/schema/raw/master/csl-citation.json"}</w:instrText>
      </w:r>
      <w:r w:rsidRPr="000B09AE">
        <w:fldChar w:fldCharType="separate"/>
      </w:r>
      <w:r w:rsidR="00712C0F" w:rsidRPr="00712C0F">
        <w:rPr>
          <w:noProof/>
        </w:rPr>
        <w:t xml:space="preserve">(Wisz </w:t>
      </w:r>
      <w:r w:rsidR="00712C0F" w:rsidRPr="00712C0F">
        <w:rPr>
          <w:i/>
          <w:noProof/>
        </w:rPr>
        <w:t>et al.</w:t>
      </w:r>
      <w:r w:rsidR="00712C0F" w:rsidRPr="00712C0F">
        <w:rPr>
          <w:noProof/>
        </w:rPr>
        <w:t xml:space="preserve"> 2013; Anderson 2017)</w:t>
      </w:r>
      <w:r w:rsidRPr="000B09AE">
        <w:fldChar w:fldCharType="end"/>
      </w:r>
      <w:r w:rsidRPr="000B09AE">
        <w:t xml:space="preserve">. A recent theoretical exploration of how networks of interacting species will react to environmental changes emphasised the pivotal role of dispersal in changing species interactions within accessible </w:t>
      </w:r>
      <w:r>
        <w:t>and suitable habitat patches</w:t>
      </w:r>
      <w:r w:rsidRPr="000B09AE">
        <w:t xml:space="preserve"> and in creating new species assemblages </w:t>
      </w:r>
      <w:r w:rsidRPr="000B09AE">
        <w:fldChar w:fldCharType="begin" w:fldLock="1"/>
      </w:r>
      <w:r w:rsidR="00712C0F">
        <w:instrText>ADDIN CSL_CITATION {"citationItems":[{"id":"ITEM-1","itemData":{"DOI":"10.1038/s41559-017-0162","ISSN":"2397-334X","abstract":"Complex ecological networks are likely to be disrupted as species shift in response to environmental change. A simulation model shows that the level of dispersal determines whether species associations within networks are maintained.","author":[{"dropping-particle":"","family":"Thompson","given":"Patrick L.","non-dropping-particle":"","parse-names":false,"suffix":""},{"dropping-particle":"","family":"Gonzalez","given":"Andrew","non-dropping-particle":"","parse-names":false,"suffix":""}],"container-title":"Nature Ecology &amp; Evolution","id":"ITEM-1","issue":"6","issued":{"date-parts":[["2017","5","8"]]},"page":"0162","publisher":"Nature Publishing Group","title":"Dispersal governs the reorganization of ecological networks under environmental change","type":"article-journal","volume":"1"},"uris":["http://www.mendeley.com/documents/?uuid=6c6f9aff-8943-3735-b9ff-a468a6371043"]}],"mendeley":{"formattedCitation":"(Thompson &amp; Gonzalez 2017)","plainTextFormattedCitation":"(Thompson &amp; Gonzalez 2017)","previouslyFormattedCitation":"(Thompson and Gonzalez 2017)"},"properties":{"noteIndex":0},"schema":"https://github.com/citation-style-language/schema/raw/master/csl-citation.json"}</w:instrText>
      </w:r>
      <w:r w:rsidRPr="000B09AE">
        <w:fldChar w:fldCharType="separate"/>
      </w:r>
      <w:r w:rsidR="00712C0F" w:rsidRPr="00712C0F">
        <w:rPr>
          <w:noProof/>
        </w:rPr>
        <w:t>(Thompson &amp; Gonzalez 2017)</w:t>
      </w:r>
      <w:r w:rsidRPr="000B09AE">
        <w:fldChar w:fldCharType="end"/>
      </w:r>
      <w:r w:rsidRPr="000B09AE">
        <w:t xml:space="preserve">. When dispersal rates are low, all types of interactions are strong determinants of suitable habitat colonization, which eventually leads to the formation of new networks of interacting species. When dispersal rates are high, a higher proportion of the network can invade existing communities within accessible </w:t>
      </w:r>
      <w:r>
        <w:t>and suitable habitat patches</w:t>
      </w:r>
      <w:r w:rsidRPr="000B09AE">
        <w:t>, which lowers the formation of new assemblages</w:t>
      </w:r>
      <w:r>
        <w:t xml:space="preserve"> and increases the risk of biotic homogenization</w:t>
      </w:r>
      <w:r w:rsidRPr="000B09AE">
        <w:t xml:space="preserve">. In general, the integrity of the biotic relationships between species thus depends on the dispersal ability of the least dispersive interactor. The encouraging conclusion </w:t>
      </w:r>
      <w:r>
        <w:t xml:space="preserve">here </w:t>
      </w:r>
      <w:r w:rsidRPr="000B09AE">
        <w:t>is a large parallelism of the crucial role of dispersal between couples of interacting species and more complex species networks.</w:t>
      </w:r>
      <w:r>
        <w:t xml:space="preserve"> However, e</w:t>
      </w:r>
      <w:r w:rsidRPr="000B09AE">
        <w:t>xperimental and/or empirical validations of the predictions of multi-species dispersal models are</w:t>
      </w:r>
      <w:r>
        <w:t xml:space="preserve"> </w:t>
      </w:r>
      <w:r w:rsidRPr="000B09AE">
        <w:t xml:space="preserve">a top priority in the research agenda of </w:t>
      </w:r>
      <w:r>
        <w:t>SDM</w:t>
      </w:r>
      <w:r w:rsidRPr="000B09AE">
        <w:t xml:space="preserve"> research, </w:t>
      </w:r>
      <w:r>
        <w:t>where it</w:t>
      </w:r>
      <w:r w:rsidRPr="000B09AE">
        <w:t xml:space="preserve"> presents considerable practical </w:t>
      </w:r>
      <w:r>
        <w:t>difficulties, as knowing why, where and how individuals of interacting species disperse remains a black box (e.g. Baguette et al. 2014). To bypass this apparent idiosyncrasy of the dispersal process, one possibility could be to rely on general relationships between dispersal and life-histories. Dispersal interacts with many life-history traits, leading to trade-offs referred to as dispersal syndromes: species with contrasted dispersal capacities have well defined suites of demographic, physiological, behavioural or morphological traits (Ronce &amp; Clobert 2012). The life-histories of interacting species within a network could thus provide the opportunity to predict their dispersal distances (Stevens et al. 2013). The exploration of this promising research avenue could greatly facilitate metacommunity ecology and SDM.</w:t>
      </w:r>
    </w:p>
    <w:p w:rsidR="003C32A4" w:rsidRDefault="003C32A4" w:rsidP="00C77BCF">
      <w:pPr>
        <w:jc w:val="both"/>
        <w:rPr>
          <w:b/>
        </w:rPr>
      </w:pPr>
      <w:r>
        <w:rPr>
          <w:b/>
        </w:rPr>
        <w:t>SI 2.  Effect of environmental change on the evolution of dispersal traits</w:t>
      </w:r>
    </w:p>
    <w:p w:rsidR="003C32A4" w:rsidRDefault="003C32A4" w:rsidP="00C77BCF">
      <w:pPr>
        <w:jc w:val="both"/>
      </w:pPr>
      <w:r>
        <w:t>Dispersal evolution is a</w:t>
      </w:r>
      <w:r w:rsidRPr="000B09AE">
        <w:t xml:space="preserve"> requirement for adjusting range shifts in the face of global change. Meta-analyses report that dispersal shows a high intra-specific variability </w:t>
      </w:r>
      <w:r w:rsidRPr="000B09AE">
        <w:fldChar w:fldCharType="begin" w:fldLock="1"/>
      </w:r>
      <w:r w:rsidR="00712C0F">
        <w:instrText>ADDIN CSL_CITATION {"citationItems":[{"id":"ITEM-1","itemData":{"DOI":"10.1111/j.1469-185X.2009.00119.x","ISSN":"14647931","author":[{"dropping-particle":"","family":"Stevens","given":"Virginie M.","non-dropping-particle":"","parse-names":false,"suffix":""},{"dropping-particle":"","family":"Turlure","given":"Camille","non-dropping-particle":"","parse-names":false,"suffix":""},{"dropping-particle":"","family":"Baguette","given":"Michel","non-dropping-particle":"","parse-names":false,"suffix":""}],"container-title":"Biological Reviews","id":"ITEM-1","issue":"3","issued":{"date-parts":[["2010","1","5"]]},"page":"no-no","publisher":"Blackwell Publishing Ltd","title":"A meta-analysis of dispersal in butterflies","type":"article-journal","volume":"85"},"uris":["http://www.mendeley.com/documents/?uuid=cc917b53-4a96-3f6f-879c-3aa3c578455a"]},{"id":"ITEM-2","itemData":{"DOI":"10.1371/journal.pone.0011123","ISSN":"1932-6203","author":[{"dropping-particle":"","family":"Stevens","given":"Virginie M.","non-dropping-particle":"","parse-names":false,"suffix":""},{"dropping-particle":"","family":"Pavoine","given":"Sandrine","non-dropping-particle":"","parse-names":false,"suffix":""},{"dropping-particle":"","family":"Baguette","given":"Michel","non-dropping-particle":"","parse-names":false,"suffix":""}],"container-title":"PLoS ONE","editor":[{"dropping-particle":"","family":"Gursky-Doyen","given":"Sharon","non-dropping-particle":"","parse-names":false,"suffix":""}],"id":"ITEM-2","issue":"6","issued":{"date-parts":[["2010","6","15"]]},"page":"e11123","publisher":"Public Library of Science","title":"Variation within and between Closely Related Species Uncovers High Intra-Specific Variability in Dispersal","type":"article-journal","volume":"5"},"uris":["http://www.mendeley.com/documents/?uuid=17332468-799b-3106-9415-0e06b16c6b35"]}],"mendeley":{"formattedCitation":"(Stevens &lt;i&gt;et al.&lt;/i&gt; 2010b, a)","plainTextFormattedCitation":"(Stevens et al. 2010b, a)","previouslyFormattedCitation":"(Stevens et al. 2010a, b)"},"properties":{"noteIndex":0},"schema":"https://github.com/citation-style-language/schema/raw/master/csl-citation.json"}</w:instrText>
      </w:r>
      <w:r w:rsidRPr="000B09AE">
        <w:fldChar w:fldCharType="separate"/>
      </w:r>
      <w:r w:rsidR="00712C0F" w:rsidRPr="00712C0F">
        <w:rPr>
          <w:noProof/>
        </w:rPr>
        <w:t xml:space="preserve">(Stevens </w:t>
      </w:r>
      <w:r w:rsidR="00712C0F" w:rsidRPr="00712C0F">
        <w:rPr>
          <w:i/>
          <w:noProof/>
        </w:rPr>
        <w:t>et al.</w:t>
      </w:r>
      <w:r w:rsidR="00712C0F" w:rsidRPr="00712C0F">
        <w:rPr>
          <w:noProof/>
        </w:rPr>
        <w:t xml:space="preserve"> 2010b, a)</w:t>
      </w:r>
      <w:r w:rsidRPr="000B09AE">
        <w:fldChar w:fldCharType="end"/>
      </w:r>
      <w:r w:rsidRPr="000B09AE">
        <w:t xml:space="preserve">. In line with this variability, the emergence of coexisting dispersal strategies under particular conditions of </w:t>
      </w:r>
      <w:r>
        <w:t>habitat</w:t>
      </w:r>
      <w:r w:rsidRPr="000B09AE">
        <w:t xml:space="preserve"> suitability and accessibility has been predicted by theoretical models (Travis &amp; Dytham 1999, Mathias 2001, Bonte et al. 2010) and confirmed empirically (</w:t>
      </w:r>
      <w:r>
        <w:t>Baguette et al. 2012; Baguette et al. 2013</w:t>
      </w:r>
      <w:r w:rsidRPr="000B09AE">
        <w:t xml:space="preserve">). This strong dependence of dispersal on the environmental context suggests rapid evolution of dispersal abilities </w:t>
      </w:r>
      <w:r>
        <w:t xml:space="preserve">at the intra-specific level </w:t>
      </w:r>
      <w:r w:rsidRPr="000B09AE">
        <w:t xml:space="preserve">in response to external stressors including habitat fragmentation (Baguette et al. 2012) and climate change (Le Gaillard et al. 2012). Moreover, </w:t>
      </w:r>
      <w:r>
        <w:t xml:space="preserve">as </w:t>
      </w:r>
      <w:r>
        <w:lastRenderedPageBreak/>
        <w:t xml:space="preserve">previously mentioned, </w:t>
      </w:r>
      <w:r w:rsidRPr="000B09AE">
        <w:t>dispersal is strongly linked to other life history traits through dispersal syndromes</w:t>
      </w:r>
      <w:r>
        <w:rPr>
          <w:noProof/>
        </w:rPr>
        <w:t xml:space="preserve"> that affect</w:t>
      </w:r>
      <w:r w:rsidRPr="000B09AE">
        <w:t xml:space="preserve"> the efficacy of dispersal evolution</w:t>
      </w:r>
      <w:r>
        <w:t xml:space="preserve">, as super-disperser strategies (e.g. combining increased fecundity and movement) are highly beneficial in the process of suitable habitat colonization </w:t>
      </w:r>
      <w:r w:rsidRPr="000B09AE">
        <w:t>(Ronce &amp; Clobert 2012</w:t>
      </w:r>
      <w:r>
        <w:t xml:space="preserve">, </w:t>
      </w:r>
      <w:r w:rsidRPr="000B09AE">
        <w:fldChar w:fldCharType="begin" w:fldLock="1"/>
      </w:r>
      <w:r w:rsidR="00712C0F">
        <w:instrText>ADDIN CSL_CITATION {"citationItems":[{"id":"ITEM-1","itemData":{"DOI":"10.1111/eva.12049","ISSN":"17524571","author":[{"dropping-particle":"","family":"Stevens","given":"Virginie M.","non-dropping-particle":"","parse-names":false,"suffix":""},{"dropping-particle":"","family":"Trochet","given":"Audrey","non-dropping-particle":"","parse-names":false,"suffix":""},{"dropping-particle":"","family":"Blanchet","given":"Simon","non-dropping-particle":"","parse-names":false,"suffix":""},{"dropping-particle":"","family":"Moulherat","given":"Sylvain","non-dropping-particle":"","parse-names":false,"suffix":""},{"dropping-particle":"","family":"Clobert","given":"Jean","non-dropping-particle":"","parse-names":false,"suffix":""},{"dropping-particle":"","family":"Baguette","given":"Michel","non-dropping-particle":"","parse-names":false,"suffix":""}],"container-title":"Evolutionary Applications","id":"ITEM-1","issue":"4","issued":{"date-parts":[["2013","6","1"]]},"page":"630-642","title":"Dispersal syndromes and the use of life-histories to predict dispersal","type":"article-journal","volume":"6"},"uris":["http://www.mendeley.com/documents/?uuid=667f4a7d-2eb0-3832-8739-cf3a679d50cc"]},{"id":"ITEM-2","itemData":{"DOI":"10.1111/ele.12303","ISSN":"1461023X","author":[{"dropping-particle":"","family":"Storey","given":"JD","non-dropping-particle":"","parse-names":false,"suffix":""},{"dropping-particle":"","family":"Bass","given":"AJ","non-dropping-particle":"","parse-names":false,"suffix":""},{"dropping-particle":"","family":"Dabney","given":"A","non-dropping-particle":"","parse-names":false,"suffix":""},{"dropping-particle":"","family":"Robinson","given":"D","non-dropping-particle":"","parse-names":false,"suffix":""}],"editor":[{"dropping-particle":"","family":"Chase","given":"Jonathan","non-dropping-particle":"","parse-names":false,"suffix":""}],"id":"ITEM-2","issued":{"date-parts":[["2019","8","1"]]},"title":"qvalue: Q-value estimation for false discovery rate control. R package version 2.14.1,","type":"article-journal"},"uris":["http://www.mendeley.com/documents/?uuid=b33c52fa-2cc7-32f4-a8f6-2ac3789bd94d"]},{"id":"ITEM-3","itemData":{"DOI":"10.1098/rspb.2016.1533","ISSN":"1471-2954","PMID":"27683371","abstract":"The existence of dispersal syndromes contrasting disperser from resident phenotypes within populations has been intensively documented across taxa. However, how such suites of phenotypic traits emerge and are maintained is largely unknown, although deciphering the processes shaping the evolution of dispersal phenotypes is a key in ecology and evolution. In this study, we created artificial populations of a butterfly, in which we controlled for individual phenotypes and measured experimentally the roles of selection and genetic constraints on the correlations between dispersal-related traits: flight performance and wing morphology. We demonstrate that (i) trait covariations are not due to genetic correlations, (ii) the effects of selection are sex-specific, and (iii) both divergent and stabilizing selection maintain specific flight performance phenotypes and wing morphologies. Interestingly, some trait combinations are also favoured, depending on sex and fitness components. Moreover, we provide evidence for the role of (dis)assortative mating in the evolution of these dispersal-related traits. Our results suggest that dispersal syndromes may have high evolutionary potential, but also that they may be easily disrupted under particular environmental conditions.","author":[{"dropping-particle":"","family":"Legrand","given":"Delphine","non-dropping-particle":"","parse-names":false,"suffix":""},{"dropping-particle":"","family":"Larranaga","given":"Nicolas","non-dropping-particle":"","parse-names":false,"suffix":""},{"dropping-particle":"","family":"Bertrand","given":"Romain","non-dropping-particle":"","parse-names":false,"suffix":""},{"dropping-particle":"","family":"Ducatez","given":"Simon","non-dropping-particle":"","parse-names":false,"suffix":""},{"dropping-particle":"","family":"Calvez","given":"Olivier","non-dropping-particle":"","parse-names":false,"suffix":""},{"dropping-particle":"","family":"Stevens","given":"Virginie M","non-dropping-particle":"","parse-names":false,"suffix":""},{"dropping-particle":"","family":"Baguette","given":"Michel","non-dropping-particle":"","parse-names":false,"suffix":""}],"container-title":"Proceedings. Biological sciences","id":"ITEM-3","issue":"1839","issued":{"date-parts":[["2016","9","28"]]},"page":"20161533","publisher":"The Royal Society","title":"Evolution of a butterfly dispersal syndrome.","type":"article-journal","volume":"283"},"uris":["http://www.mendeley.com/documents/?uuid=c2182d34-4cb1-30ad-aaf5-3142fb415e77"]}],"mendeley":{"formattedCitation":"(Stevens &lt;i&gt;et al.&lt;/i&gt; 2013; Legrand &lt;i&gt;et al.&lt;/i&gt; 2016; Storey &lt;i&gt;et al.&lt;/i&gt; 2019)","manualFormatting":"Stevens et al. 2013, 2014, Legrand et al. 2016, Cote et al. 2017)","plainTextFormattedCitation":"(Stevens et al. 2013; Legrand et al. 2016; Storey et al. 2019)","previouslyFormattedCitation":"(Stevens et al. 2013, Legrand et al. 2016, Storey et al. 2019)"},"properties":{"noteIndex":0},"schema":"https://github.com/citation-style-language/schema/raw/master/csl-citation.json"}</w:instrText>
      </w:r>
      <w:r w:rsidRPr="000B09AE">
        <w:fldChar w:fldCharType="separate"/>
      </w:r>
      <w:r w:rsidRPr="000B09AE">
        <w:rPr>
          <w:noProof/>
        </w:rPr>
        <w:t>Stevens et al. 2013, 2014, Legrand et al. 2016</w:t>
      </w:r>
      <w:r>
        <w:rPr>
          <w:noProof/>
        </w:rPr>
        <w:t xml:space="preserve">, </w:t>
      </w:r>
      <w:r w:rsidRPr="000B09AE">
        <w:rPr>
          <w:noProof/>
        </w:rPr>
        <w:t>Cote et al. 2017)</w:t>
      </w:r>
      <w:r w:rsidRPr="000B09AE">
        <w:fldChar w:fldCharType="end"/>
      </w:r>
      <w:r>
        <w:t>. The evolution of dispersal syndromes has been</w:t>
      </w:r>
      <w:r w:rsidRPr="000B09AE">
        <w:t xml:space="preserve"> predicted by theoretic studies </w:t>
      </w:r>
      <w:r>
        <w:fldChar w:fldCharType="begin" w:fldLock="1"/>
      </w:r>
      <w:r w:rsidR="00712C0F">
        <w:instrText>ADDIN CSL_CITATION {"citationItems":[{"id":"ITEM-1","itemData":{"DOI":"10.1111/ecog.01041","ISSN":"09067590","author":[{"dropping-particle":"","family":"Bocedi","given":"Greta","non-dropping-particle":"","parse-names":false,"suffix":""},{"dropping-particle":"","family":"Zurell","given":"Damaris","non-dropping-particle":"","parse-names":false,"suffix":""},{"dropping-particle":"","family":"Reineking","given":"Björn","non-dropping-particle":"","parse-names":false,"suffix":""},{"dropping-particle":"","family":"Travis","given":"Justin M. J.","non-dropping-particle":"","parse-names":false,"suffix":""}],"container-title":"Ecography","id":"ITEM-1","issue":"12","issued":{"date-parts":[["2014","12","1"]]},"page":"1240-1253","publisher":"Blackwell Publishing Ltd","title":"Mechanistic modelling of animal dispersal offers new insights into range expansion dynamics across fragmented landscapes","type":"article-journal","volume":"37"},"uris":["http://www.mendeley.com/documents/?uuid=69e7c64f-0986-36e7-89f8-27caf4007453"]},{"id":"ITEM-2","itemData":{"DOI":"10.1111/ecog.02538","ISSN":"09067590","author":[{"dropping-particle":"","family":"Cote","given":"Julien","non-dropping-particle":"","parse-names":false,"suffix":""},{"dropping-particle":"","family":"Bestion","given":"Elvire","non-dropping-particle":"","parse-names":false,"suffix":""},{"dropping-particle":"","family":"Jacob","given":"Staffan","non-dropping-particle":"","parse-names":false,"suffix":""},{"dropping-particle":"","family":"Travis","given":"Justin","non-dropping-particle":"","parse-names":false,"suffix":""},{"dropping-particle":"","family":"Legrand","given":"Delphine","non-dropping-particle":"","parse-names":false,"suffix":""},{"dropping-particle":"","family":"Baguette","given":"Michel","non-dropping-particle":"","parse-names":false,"suffix":""}],"container-title":"Ecography","id":"ITEM-2","issue":"1","issued":{"date-parts":[["2017","1","1"]]},"page":"56-73","publisher":"Blackwell Publishing Ltd","title":"Evolution of dispersal strategies and dispersal syndromes in fragmented landscapes","type":"article-journal","volume":"40"},"uris":["http://www.mendeley.com/documents/?uuid=242f3572-0599-303c-b178-1d2f5bd08feb"]}],"mendeley":{"formattedCitation":"(Bocedi &lt;i&gt;et al.&lt;/i&gt; 2014b; Cote &lt;i&gt;et al.&lt;/i&gt; 2017)","plainTextFormattedCitation":"(Bocedi et al. 2014b; Cote et al. 2017)","previouslyFormattedCitation":"(Bocedi et al. 2014, Cote et al. 2017)"},"properties":{"noteIndex":0},"schema":"https://github.com/citation-style-language/schema/raw/master/csl-citation.json"}</w:instrText>
      </w:r>
      <w:r>
        <w:fldChar w:fldCharType="separate"/>
      </w:r>
      <w:r w:rsidR="00712C0F" w:rsidRPr="00712C0F">
        <w:rPr>
          <w:noProof/>
        </w:rPr>
        <w:t xml:space="preserve">(Bocedi </w:t>
      </w:r>
      <w:r w:rsidR="00712C0F" w:rsidRPr="00712C0F">
        <w:rPr>
          <w:i/>
          <w:noProof/>
        </w:rPr>
        <w:t>et al.</w:t>
      </w:r>
      <w:r w:rsidR="00712C0F" w:rsidRPr="00712C0F">
        <w:rPr>
          <w:noProof/>
        </w:rPr>
        <w:t xml:space="preserve"> 2014b; Cote </w:t>
      </w:r>
      <w:r w:rsidR="00712C0F" w:rsidRPr="00712C0F">
        <w:rPr>
          <w:i/>
          <w:noProof/>
        </w:rPr>
        <w:t>et al.</w:t>
      </w:r>
      <w:r w:rsidR="00712C0F" w:rsidRPr="00712C0F">
        <w:rPr>
          <w:noProof/>
        </w:rPr>
        <w:t xml:space="preserve"> 2017)</w:t>
      </w:r>
      <w:r>
        <w:fldChar w:fldCharType="end"/>
      </w:r>
      <w:r w:rsidRPr="000B09AE">
        <w:t xml:space="preserve">, and empirically demonstrated in the invasive yellow-bellied toad </w:t>
      </w:r>
      <w:r w:rsidRPr="000B09AE">
        <w:fldChar w:fldCharType="begin" w:fldLock="1"/>
      </w:r>
      <w:r w:rsidR="00712C0F">
        <w:instrText>ADDIN CSL_CITATION {"citationItems":[{"id":"ITEM-1","itemData":{"DOI":"10.1002/ecy.1489","ISSN":"00129658","author":[{"dropping-particle":"","family":"Cayuela","given":"Hugo","non-dropping-particle":"","parse-names":false,"suffix":""},{"dropping-particle":"","family":"Boualit","given":"Laurent","non-dropping-particle":"","parse-names":false,"suffix":""},{"dropping-particle":"","family":"Arsovski","given":"Dragan","non-dropping-particle":"","parse-names":false,"suffix":""},{"dropping-particle":"","family":"Bonnaire","given":"Eric","non-dropping-particle":"","parse-names":false,"suffix":""},{"dropping-particle":"","family":"Pichenot","given":"Julian","non-dropping-particle":"","parse-names":false,"suffix":""},{"dropping-particle":"","family":"Bellec","given":"Arnaud","non-dropping-particle":"","parse-names":false,"suffix":""},{"dropping-particle":"","family":"Miaud","given":"Claude","non-dropping-particle":"","parse-names":false,"suffix":""},{"dropping-particle":"","family":"Léna","given":"Jean-Paul","non-dropping-particle":"","parse-names":false,"suffix":""},{"dropping-particle":"","family":"Joly","given":"Pierre","non-dropping-particle":"","parse-names":false,"suffix":""},{"dropping-particle":"","family":"Besnard","given":"Aurélien","non-dropping-particle":"","parse-names":false,"suffix":""}],"container-title":"Ecology","id":"ITEM-1","issue":"10","issued":{"date-parts":[["2016","10","1"]]},"page":"2658-2670","title":"Does habitat unpredictability promote the evolution of a colonizer syndrome in amphibian metapopulations?","type":"article-journal","volume":"97"},"uris":["http://www.mendeley.com/documents/?uuid=71331a2d-69dc-36b9-b6a0-80ea95ece605"]}],"mendeley":{"formattedCitation":"(Cayuela &lt;i&gt;et al.&lt;/i&gt; 2016)","manualFormatting":"(Cayuela et al. 2016,)","plainTextFormattedCitation":"(Cayuela et al. 2016)","previouslyFormattedCitation":"(Cayuela et al. 2016)"},"properties":{"noteIndex":0},"schema":"https://github.com/citation-style-language/schema/raw/master/csl-citation.json"}</w:instrText>
      </w:r>
      <w:r w:rsidRPr="000B09AE">
        <w:fldChar w:fldCharType="separate"/>
      </w:r>
      <w:r w:rsidRPr="000B09AE">
        <w:rPr>
          <w:noProof/>
        </w:rPr>
        <w:t>(Cayuela et al. 2016</w:t>
      </w:r>
      <w:r>
        <w:rPr>
          <w:noProof/>
        </w:rPr>
        <w:t>,</w:t>
      </w:r>
      <w:r w:rsidRPr="000B09AE">
        <w:rPr>
          <w:noProof/>
        </w:rPr>
        <w:t>)</w:t>
      </w:r>
      <w:r w:rsidRPr="000B09AE">
        <w:fldChar w:fldCharType="end"/>
      </w:r>
      <w:r w:rsidRPr="000B09AE">
        <w:t xml:space="preserve">. The extinction of whole life-history tactics (notably </w:t>
      </w:r>
      <w:r>
        <w:t>those</w:t>
      </w:r>
      <w:r w:rsidRPr="000B09AE">
        <w:t xml:space="preserve"> associated with a resident strategy) may constitute a silent loss of biodiversity of which we absolutely do not measure the possible consequences on the functioning of populations, of the communities they constitute with their interactors, and of the ecosystems they belong to.</w:t>
      </w:r>
    </w:p>
    <w:p w:rsidR="003C32A4" w:rsidRDefault="003C32A4">
      <w:pPr>
        <w:rPr>
          <w:b/>
        </w:rPr>
      </w:pPr>
    </w:p>
    <w:p w:rsidR="00C77BCF" w:rsidRPr="000B09AE" w:rsidRDefault="003C32A4" w:rsidP="00C77BCF">
      <w:pPr>
        <w:jc w:val="both"/>
        <w:rPr>
          <w:b/>
        </w:rPr>
      </w:pPr>
      <w:r>
        <w:rPr>
          <w:b/>
        </w:rPr>
        <w:t xml:space="preserve">SI 3. </w:t>
      </w:r>
      <w:r w:rsidR="00712C0F">
        <w:rPr>
          <w:b/>
        </w:rPr>
        <w:t xml:space="preserve"> </w:t>
      </w:r>
      <w:r w:rsidR="00C77BCF" w:rsidRPr="000B09AE">
        <w:rPr>
          <w:b/>
        </w:rPr>
        <w:t>An introduction to correl</w:t>
      </w:r>
      <w:r w:rsidR="00EF00DC">
        <w:rPr>
          <w:b/>
        </w:rPr>
        <w:t>ative vs. mechanistic modelling</w:t>
      </w:r>
    </w:p>
    <w:p w:rsidR="00C77BCF" w:rsidRPr="000B09AE" w:rsidRDefault="00C77BCF" w:rsidP="00C77BCF">
      <w:pPr>
        <w:jc w:val="both"/>
      </w:pPr>
      <w:r w:rsidRPr="000B09AE">
        <w:t xml:space="preserve">Two families of </w:t>
      </w:r>
      <w:r>
        <w:t>SDM</w:t>
      </w:r>
      <w:r w:rsidRPr="000B09AE">
        <w:t xml:space="preserve"> approaches, i.e. correlative and mechanistic models, have been developed</w:t>
      </w:r>
      <w:r w:rsidR="000B3308">
        <w:t xml:space="preserve"> to address</w:t>
      </w:r>
      <w:r w:rsidR="000B3308" w:rsidRPr="000B09AE">
        <w:t xml:space="preserve"> the relationship between </w:t>
      </w:r>
      <w:r w:rsidR="000B3308">
        <w:t xml:space="preserve">species occurrences and absences, and the associated </w:t>
      </w:r>
      <w:r w:rsidR="000B3308" w:rsidRPr="000B09AE">
        <w:t xml:space="preserve">environmental </w:t>
      </w:r>
      <w:r w:rsidR="000B3308">
        <w:t>conditions</w:t>
      </w:r>
      <w:r w:rsidRPr="000B09AE">
        <w:t xml:space="preserve">. Correlative species distribution modelling (SDM) </w:t>
      </w:r>
      <w:r w:rsidRPr="000B09AE">
        <w:fldChar w:fldCharType="begin" w:fldLock="1"/>
      </w:r>
      <w:r w:rsidR="00EF00DC">
        <w:instrText>ADDIN CSL_CITATION {"citationItems":[{"id":"ITEM-1","itemData":{"DOI":"10.1016/S0304-3800(00)00354-9","ISBN":"0304-3800","ISSN":"03043800","PMID":"429","abstract":"With the rise of new powerful statistical techniques and GIS tools, the development of predictive habitat distribution models has rapidly increased in ecology. Such models are static and probabilistic in nature, since they statistically relate the geographical distribution of species or communities to their present environment. A wide array of models has been developed to cover aspects as diverse as biogeography, conservation biology, climate change research, and habitat or species management. In this paper, we present a review of predictive habitat distribution modeling. The variety of statistical techniques used is growing. Ordinary multiple regression and its generalized form (GLM) are very popular and are often used for modeling species distributions. Other methods include neural networks, ordination and classification methods, Bayesian models, locally weighted approaches (e.g. GAM), environmental envelopes or even combinations of these models. The selection of an appropriate method should not depend solely on statistical considerations. Some models are better suited to reflect theoretical findings on the shape and nature of the species' response (or realized niche). Conceptual considerations include e.g. the trade-off between optimizing accuracy versus optimizing generality. In the field of static distribution modeling, the latter is mostly related to selecting appropriate predictor variables and to designing an appropriate procedure for model selection. New methods, including threshold-independent measures (e.g. receiver operating characteristic (ROC)-plots) and resampling techniques (e.g. bootstrap, cross-validation) have been introduced in ecology for testing the accuracy of predictive models. The choice of an evaluation measure should be driven primarily by the goals of the study. This may possibly lead to the attribution of different weights to the various types of prediction errors (e.g. omission, commission or confusion). Testing the model in a wider range of situations (in space and time) will permit one to define the range of applications for which the model predictions are suitable. In turn, the qualification of the model depends primarily on the goals of the study that define the qualification criteria and on the usability of the model, rather than on statistics alone. © 2000 Elsevier Science B.V.","author":[{"dropping-particle":"","family":"Guisan","given":"Antoine","non-dropping-particle":"","parse-names":false,"suffix":""},{"dropping-particle":"","family":"Zimmermann","given":"Niklaus E.","non-dropping-particle":"","parse-names":false,"suffix":""}],"container-title":"Ecological Modelling","id":"ITEM-1","issue":"2-3","issued":{"date-parts":[["2000"]]},"page":"147-186","title":"Predictive habitat distribution models in ecology","type":"article-journal","volume":"135"},"uris":["http://www.mendeley.com/documents/?uuid=10da18f5-91e0-4d66-92cf-25279e937e0b"]}],"mendeley":{"formattedCitation":"(Guisan &amp; Zimmermann 2000)","manualFormatting":"(e.g. Guisan and Zimmermann 2000)","plainTextFormattedCitation":"(Guisan &amp; Zimmermann 2000)","previouslyFormattedCitation":"(Guisan &amp; Zimmermann 2000)"},"properties":{"noteIndex":0},"schema":"https://github.com/citation-style-language/schema/raw/master/csl-citation.json"}</w:instrText>
      </w:r>
      <w:r w:rsidRPr="000B09AE">
        <w:fldChar w:fldCharType="separate"/>
      </w:r>
      <w:r w:rsidRPr="000B09AE">
        <w:rPr>
          <w:noProof/>
        </w:rPr>
        <w:t>(e.g. Guisan and Zimmermann 2000)</w:t>
      </w:r>
      <w:r w:rsidRPr="000B09AE">
        <w:fldChar w:fldCharType="end"/>
      </w:r>
      <w:r w:rsidRPr="000B09AE">
        <w:t xml:space="preserve"> utilize the observed relationship between species presence and environmental conditions (biotic and/or abiotic) </w:t>
      </w:r>
      <w:r w:rsidRPr="000B09AE">
        <w:fldChar w:fldCharType="begin" w:fldLock="1"/>
      </w:r>
      <w:r w:rsidR="00EF00DC">
        <w:instrText>ADDIN CSL_CITATION {"citationItems":[{"id":"ITEM-1","itemData":{"DOI":"10.1111/j.1365-2699.2011.02663.x","ISBN":"1365-2699","ISSN":"03050270","abstract":"Aim  Biotic interactions – within guilds or across trophic levels – have widely been ignored in species distribution models (SDMs). This synthesis outlines the development of ‘species interaction distribution models’ (SIDMs), which aim to incorporate multispecies interactions at large spatial extents using interaction matrices. Location  Local to global. Methods  We review recent approaches for extending classical SDMs to incorporate biotic interactions, and identify some methodological and conceptual limitations. To illustrate possible directions for conceptual advancement we explore three principal ways of modelling multispecies interactions using interaction matrices: simple qualitative linkages between species, quantitative interaction coefficients reflecting interaction strengths, and interactions mediated by interaction currencies. We explain methodological advancements for static interaction data and multispecies time series, and outline methods to reduce complexity when modelling multispecies interactions. Results  Classical SDMs ignore biotic interactions and recent SDM extensions only include the unidirectional influence of one or a few species. However, novel methods using error matrices in multivariate regression models allow interactions between multiple species to be modelled explicitly with spatial co-occurrence data. If time series are available, multivariate versions of population dynamic models can be applied that account for the effects and relative importance of species interactions and environmental drivers. These methods need to be extended by incorporating the non-stationarity in interaction coefficients across space and time, and are challenged by the limited empirical knowledge on spatio-temporal variation in the existence and strength of species interactions. Model complexity may be reduced by: (1) using prior ecological knowledge to set a subset of interaction coefficients to zero, (2) modelling guilds and functional groups rather than individual species, and (3) modelling interaction currencies and species’ effect and response traits. Main conclusions  There is great potential for developing novel approaches that incorporate multispecies interactions into the projection of species distributions and community structure at large spatial extents. Progress can be made by: (1) developing statistical models with interaction matrices for multispecies co-occurrence datasets across large-scale environmental gradients, (2) testing the …","author":[{"dropping-particle":"","family":"Kissling","given":"W. D.","non-dropping-particle":"","parse-names":false,"suffix":""},{"dropping-particle":"","family":"Dormann","given":"Carsten F.","non-dropping-particle":"","parse-names":false,"suffix":""},{"dropping-particle":"","family":"Groeneveld","given":"Jürgen","non-dropping-particle":"","parse-names":false,"suffix":""},{"dropping-particle":"","family":"Hickler","given":"Thomas","non-dropping-particle":"","parse-names":false,"suffix":""},{"dropping-particle":"","family":"Kühn","given":"Ingolf","non-dropping-particle":"","parse-names":false,"suffix":""},{"dropping-particle":"","family":"Mcinerny","given":"Greg J.","non-dropping-particle":"","parse-names":false,"suffix":""},{"dropping-particle":"","family":"Montoya","given":"José M.","non-dropping-particle":"","parse-names":false,"suffix":""},{"dropping-particle":"","family":"Römermann","given":"Christine","non-dropping-particle":"","parse-names":false,"suffix":""},{"dropping-particle":"","family":"Schiffers","given":"Katja","non-dropping-particle":"","parse-names":false,"suffix":""},{"dropping-particle":"","family":"Schurr","given":"Frank M.","non-dropping-particle":"","parse-names":false,"suffix":""},{"dropping-particle":"","family":"Singer","given":"Alexander","non-dropping-particle":"","parse-names":false,"suffix":""},{"dropping-particle":"","family":"Svenning","given":"Jens Christian","non-dropping-particle":"","parse-names":false,"suffix":""},{"dropping-particle":"","family":"Zimmermann","given":"Niklaus E.","non-dropping-particle":"","parse-names":false,"suffix":""},{"dropping-particle":"","family":"O'Hara","given":"Robert B.","non-dropping-particle":"","parse-names":false,"suffix":""}],"container-title":"Journal of Biogeography","id":"ITEM-1","issue":"12","issued":{"date-parts":[["2012"]]},"page":"2163-2178","title":"Towards novel approaches to modelling biotic interactions in multispecies assemblages at large spatial extents","type":"article-journal","volume":"39"},"uris":["http://www.mendeley.com/documents/?uuid=d3c5fd3b-dd4a-4f2b-b6fe-001a82f0cd20"]}],"mendeley":{"formattedCitation":"(Kissling &lt;i&gt;et al.&lt;/i&gt; 2012)","manualFormatting":"(see a review in Kissling et al. 2012)","plainTextFormattedCitation":"(Kissling et al. 2012)","previouslyFormattedCitation":"(Kissling &lt;i&gt;et al.&lt;/i&gt; 2012)"},"properties":{"noteIndex":0},"schema":"https://github.com/citation-style-language/schema/raw/master/csl-citation.json"}</w:instrText>
      </w:r>
      <w:r w:rsidRPr="000B09AE">
        <w:fldChar w:fldCharType="separate"/>
      </w:r>
      <w:r w:rsidRPr="000B09AE">
        <w:rPr>
          <w:noProof/>
        </w:rPr>
        <w:t>(see a review in Kissling et al. 2012)</w:t>
      </w:r>
      <w:r w:rsidRPr="000B09AE">
        <w:fldChar w:fldCharType="end"/>
      </w:r>
      <w:r w:rsidRPr="000B09AE">
        <w:t xml:space="preserve">. Observational data for correlative </w:t>
      </w:r>
      <w:r>
        <w:t>SDM</w:t>
      </w:r>
      <w:r w:rsidRPr="000B09AE">
        <w:t xml:space="preserve"> approaches are typically gathered over wide spatial scales. The correlative approach, as implemented in the popular MAXENT software </w:t>
      </w:r>
      <w:r w:rsidRPr="000B09AE">
        <w:fldChar w:fldCharType="begin" w:fldLock="1"/>
      </w:r>
      <w:r w:rsidR="00EF00DC">
        <w:instrText>ADDIN CSL_CITATION {"citationItems":[{"id":"ITEM-1","itemData":{"DOI":"10.1111/j.1600-0587.2013.07872.x","ISSN":"09067590","author":[{"dropping-particle":"","family":"Merow","given":"Cory","non-dropping-particle":"","parse-names":false,"suffix":""},{"dropping-particle":"","family":"Smith","given":"Matthew J.","non-dropping-particle":"","parse-names":false,"suffix":""},{"dropping-particle":"","family":"Silander","given":"John A.","non-dropping-particle":"","parse-names":false,"suffix":""}],"container-title":"Ecography","id":"ITEM-1","issue":"10","issued":{"date-parts":[["2013","10"]]},"page":"1058-1069","publisher":"Blackwell Publishing Ltd","title":"A practical guide to MaxEnt for modeling species’ distributions: what it does, and why inputs and settings matter","type":"article-journal","volume":"36"},"uris":["http://www.mendeley.com/documents/?uuid=d8bd8692-3d65-36ca-983a-8ea72bf6bfa2"]},{"id":"ITEM-2","itemData":{"DOI":"10.1111/j.0906-7590.2008.5203.x","ISSN":"0906-7590","author":[{"dropping-particle":"","family":"Phillips","given":"Steven J.","non-dropping-particle":"","parse-names":false,"suffix":""},{"dropping-particle":"","family":"Dudík","given":"Miroslav","non-dropping-particle":"","parse-names":false,"suffix":""}],"container-title":"Ecography","id":"ITEM-2","issue":"2","issued":{"date-parts":[["2008","4","1"]]},"page":"161-175","publisher":"Blackwell Publishing Ltd","title":"Modeling of species distributions with Maxent: new extensions and a comprehensive evaluation","type":"article-journal","volume":"31"},"uris":["http://www.mendeley.com/documents/?uuid=03f0abf2-3c47-34e9-bfe4-62ef761e5df1"]}],"mendeley":{"formattedCitation":"(Phillips &amp; Dudík 2008; Merow &lt;i&gt;et al.&lt;/i&gt; 2013)","manualFormatting":"(Phillips and Dudík 2008, Merow et al. 2013)","plainTextFormattedCitation":"(Phillips &amp; Dudík 2008; Merow et al. 2013)","previouslyFormattedCitation":"(Phillips &amp; Dudík 2008; Merow &lt;i&gt;et al.&lt;/i&gt; 2013)"},"properties":{"noteIndex":0},"schema":"https://github.com/citation-style-language/schema/raw/master/csl-citation.json"}</w:instrText>
      </w:r>
      <w:r w:rsidRPr="000B09AE">
        <w:fldChar w:fldCharType="separate"/>
      </w:r>
      <w:r w:rsidRPr="000B09AE">
        <w:rPr>
          <w:noProof/>
        </w:rPr>
        <w:t>(Phillips and Dudík 2008, Merow et al. 2013)</w:t>
      </w:r>
      <w:r w:rsidRPr="000B09AE">
        <w:fldChar w:fldCharType="end"/>
      </w:r>
      <w:r w:rsidRPr="000B09AE">
        <w:t>, is by far the most common</w:t>
      </w:r>
      <w:r>
        <w:t>ly used</w:t>
      </w:r>
      <w:r w:rsidRPr="000B09AE">
        <w:t xml:space="preserve"> approach for </w:t>
      </w:r>
      <w:r>
        <w:t>SDM</w:t>
      </w:r>
      <w:r w:rsidRPr="000B09AE">
        <w:t xml:space="preserve"> studies </w:t>
      </w:r>
      <w:r w:rsidRPr="000B09AE">
        <w:fldChar w:fldCharType="begin" w:fldLock="1"/>
      </w:r>
      <w:r w:rsidR="00EF00DC">
        <w:instrText>ADDIN CSL_CITATION {"citationItems":[{"id":"ITEM-1","itemData":{"DOI":"10.1017/S0007485316001097","ISSN":"0007-4853","PMID":"27974065","abstract":"&lt;p&gt;Vector-borne diseases are exceptionally sensitive to climate change. Predicting vector occurrence in specific regions is a challenge that disease control programs must meet in order to plan and execute control interventions and climate change adaptation measures. Recently, an increasing number of scientific articles have applied ecological niche modelling (ENM) to study medically important insects and ticks. With a myriad of available methods, it is challenging to interpret their results. Here we review the future projections of disease vectors produced by ENM, and assess their trends and limitations. Tropical regions are currently occupied by many vector species; but future projections indicate poleward expansions of suitable climates for their occurrence and, therefore, entomological surveillance must be continuously done in areas projected to become suitable. The most commonly applied methods were the maximum entropy algorithm, generalized linear models, the genetic algorithm for rule set prediction, and discriminant analysis. Lack of consideration of the full-known current distribution of the target species on models with future projections has led to questionable predictions. We conclude that there is no ideal ‘gold standard’ method to model vector distributions; researchers are encouraged to test different methods for the same data. Such practice is becoming common in the field of ENM, but still lags behind in studies of disease vectors.&lt;/p&gt;","author":[{"dropping-particle":"","family":"Carvalho","given":"B.M.","non-dropping-particle":"","parse-names":false,"suffix":""},{"dropping-particle":"","family":"Rangel","given":"E.F.","non-dropping-particle":"","parse-names":false,"suffix":""},{"dropping-particle":"","family":"Vale","given":"M.M.","non-dropping-particle":"","parse-names":false,"suffix":""}],"container-title":"Bulletin of Entomological Research","id":"ITEM-1","issue":"04","issued":{"date-parts":[["2017"]]},"page":"419-430","title":"Evaluation of the impacts of climate change on disease vectors through ecological niche modelling","type":"article-journal","volume":"107"},"uris":["http://www.mendeley.com/documents/?uuid=1c3636d2-d92e-4847-b8a1-efef2bf0c7fe"]}],"mendeley":{"formattedCitation":"(Carvalho &lt;i&gt;et al.&lt;/i&gt; 2017)","manualFormatting":"(e.g. Carvalho et al. 2017)","plainTextFormattedCitation":"(Carvalho et al. 2017)","previouslyFormattedCitation":"(Carvalho &lt;i&gt;et al.&lt;/i&gt; 2017)"},"properties":{"noteIndex":0},"schema":"https://github.com/citation-style-language/schema/raw/master/csl-citation.json"}</w:instrText>
      </w:r>
      <w:r w:rsidRPr="000B09AE">
        <w:fldChar w:fldCharType="separate"/>
      </w:r>
      <w:r w:rsidRPr="000B09AE">
        <w:rPr>
          <w:noProof/>
        </w:rPr>
        <w:t>(e.g. Carvalho et al. 2017)</w:t>
      </w:r>
      <w:r w:rsidRPr="000B09AE">
        <w:fldChar w:fldCharType="end"/>
      </w:r>
      <w:r w:rsidRPr="000B09AE">
        <w:t xml:space="preserve"> and it allows quick predictions even when the underlying processes driving species distributions are unknown. Unfortunately, the correlative nature of SDM inherently limits their reliability in forecasting species distribution under new </w:t>
      </w:r>
      <w:r>
        <w:t>environmental</w:t>
      </w:r>
      <w:r w:rsidRPr="000B09AE">
        <w:t xml:space="preserve"> conditions </w:t>
      </w:r>
      <w:r w:rsidRPr="000B09AE">
        <w:fldChar w:fldCharType="begin" w:fldLock="1"/>
      </w:r>
      <w:r w:rsidR="00EF00DC">
        <w:instrText>ADDIN CSL_CITATION {"citationItems":[{"id":"ITEM-1","itemData":{"DOI":"10.1111/j.1365-2699.2006.01584.x","ISSN":"0305-0270","author":[{"dropping-particle":"","family":"Araújo","given":"Miguel B.","non-dropping-particle":"","parse-names":false,"suffix":""},{"dropping-particle":"","family":"Guisan","given":"Antoine","non-dropping-particle":"","parse-names":false,"suffix":""}],"container-title":"Journal of Biogeography","id":"ITEM-1","issue":"10","issued":{"date-parts":[["2006","10","1"]]},"page":"1677-1688","publisher":"Blackwell Publishing Ltd","title":"Five (or so) challenges for species distribution modelling","type":"article-journal","volume":"33"},"uris":["http://www.mendeley.com/documents/?uuid=259a0ec9-defa-3f17-b9c7-db289ec04453"]}],"mendeley":{"formattedCitation":"(Araújo &amp; Guisan 2006)","plainTextFormattedCitation":"(Araújo &amp; Guisan 2006)","previouslyFormattedCitation":"(Araújo &amp; Guisan 2006)"},"properties":{"noteIndex":0},"schema":"https://github.com/citation-style-language/schema/raw/master/csl-citation.json"}</w:instrText>
      </w:r>
      <w:r w:rsidRPr="000B09AE">
        <w:fldChar w:fldCharType="separate"/>
      </w:r>
      <w:r w:rsidRPr="00C77BCF">
        <w:rPr>
          <w:noProof/>
        </w:rPr>
        <w:t>(Araújo &amp; Guisan 2006)</w:t>
      </w:r>
      <w:r w:rsidRPr="000B09AE">
        <w:fldChar w:fldCharType="end"/>
      </w:r>
      <w:r>
        <w:t>. For this reason, correlative SDM approaches are perfect for interpolating species distribution within the region of calibration and during the period of calibration but such models perform poorly to extrapolate species distribution outside the range of conditions used for calibration</w:t>
      </w:r>
      <w:r w:rsidRPr="000B09AE">
        <w:t xml:space="preserve">. </w:t>
      </w:r>
      <w:r>
        <w:t>Additionally, u</w:t>
      </w:r>
      <w:r w:rsidRPr="000B09AE">
        <w:t xml:space="preserve">sing simulation and field data, </w:t>
      </w:r>
      <w:r w:rsidRPr="000B09AE">
        <w:fldChar w:fldCharType="begin" w:fldLock="1"/>
      </w:r>
      <w:r w:rsidR="00EF00DC">
        <w:instrText>ADDIN CSL_CITATION {"citationItems":[{"id":"ITEM-1","itemData":{"DOI":"10.1111/gcb.13628","ISBN":"4955139574","ISSN":"13652486","PMID":"28199780","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Ashcroft","given":"Michael B.","non-dropping-particle":"","parse-names":false,"suffix":""},{"dropping-particle":"","family":"King","given":"Diana H.","non-dropping-particle":"","parse-names":false,"suffix":""},{"dropping-particle":"","family":"Raymond","given":"Ben","non-dropping-particle":"","parse-names":false,"suffix":""},{"dropping-particle":"","family":"Turnbull","given":"Johanna D.","non-dropping-particle":"","parse-names":false,"suffix":""},{"dropping-particle":"","family":"Wasley","given":"Jane","non-dropping-particle":"","parse-names":false,"suffix":""},{"dropping-particle":"","family":"Robinson","given":"Sharon A.","non-dropping-particle":"","parse-names":false,"suffix":""}],"container-title":"Global Change Biology","id":"ITEM-1","issue":"8","issued":{"date-parts":[["2017"]]},"page":"2929-2940","title":"Moving beyond presence and absence when examining changes in species distributions","type":"article-journal","volume":"23"},"uris":["http://www.mendeley.com/documents/?uuid=a242753d-e1bf-48ba-841d-b8e9211f9c2b"]}],"mendeley":{"formattedCitation":"(Ashcroft &lt;i&gt;et al.&lt;/i&gt; 2017)","manualFormatting":"Ashcroft et al. (2017)","plainTextFormattedCitation":"(Ashcroft et al. 2017)","previouslyFormattedCitation":"(Ashcroft &lt;i&gt;et al.&lt;/i&gt; 2017)"},"properties":{"noteIndex":0},"schema":"https://github.com/citation-style-language/schema/raw/master/csl-citation.json"}</w:instrText>
      </w:r>
      <w:r w:rsidRPr="000B09AE">
        <w:fldChar w:fldCharType="separate"/>
      </w:r>
      <w:r w:rsidRPr="000B09AE">
        <w:rPr>
          <w:noProof/>
        </w:rPr>
        <w:t>Ashcroft et al. (2017)</w:t>
      </w:r>
      <w:r w:rsidRPr="000B09AE">
        <w:fldChar w:fldCharType="end"/>
      </w:r>
      <w:r w:rsidRPr="000B09AE">
        <w:t xml:space="preserve"> evidenced that fatal reductions in population density may occur long before any change in local species occurrence and </w:t>
      </w:r>
      <w:r>
        <w:t>distribution</w:t>
      </w:r>
      <w:r w:rsidRPr="000B09AE">
        <w:t xml:space="preserve"> range can be detected. As a consequence, although they can easily be parameterized for many species, correlative </w:t>
      </w:r>
      <w:r>
        <w:t>SDM</w:t>
      </w:r>
      <w:r w:rsidRPr="000B09AE">
        <w:t xml:space="preserve"> based on presence (or presence/absence) data may provide over-optimistic forecasts of species persistence under climate change. </w:t>
      </w:r>
    </w:p>
    <w:p w:rsidR="00C77BCF" w:rsidRPr="000B09AE" w:rsidRDefault="00C77BCF" w:rsidP="00C77BCF">
      <w:pPr>
        <w:jc w:val="both"/>
      </w:pPr>
      <w:r w:rsidRPr="000B09AE">
        <w:t>Contrary to correlative niche models, mechanistic models study the effect of environmental variables (both biotic and abiotic) on individual or population performances</w:t>
      </w:r>
      <w:r>
        <w:t xml:space="preserve"> </w:t>
      </w:r>
      <w:r w:rsidRPr="000B09AE">
        <w:fldChar w:fldCharType="begin" w:fldLock="1"/>
      </w:r>
      <w:r w:rsidR="00EF00DC">
        <w:instrText>ADDIN CSL_CITATION {"citationItems":[{"id":"ITEM-1","itemData":{"DOI":"10.1111/jbi.12010","ISBN":"1365-2699","ISSN":"03050270","PMID":"20153194","abstract":"Aim We present a mechanistic niche model that integrates the demography of competing plant species in a metabolic, stochastic framework. In order to explore the model's ability to generate multiple species and community patterns, we assessed trait composition, richness gradients and spatial distributions of species ranges and abundances of simulated communities. Location Hypothetical, sloped plane. Methods Stage-structured populations of species differing in traits and habitat requirements competed for space in a grid-based model. Demographic processes (recruitment, reproduction, mortality, dispersal) and resource competition were explicitly simulated. Demographic rates and carrying capacity followed metabolic constraints. We simulated 50 species pools until reaching stable communities. Species pools were initialized with 400 species that had random traits and habitat requirements. The habitat requirements generated potential distributions of richness, range and abundance, whereas the simulations yielded realized distributions. Results The communities assembled in the simulations consisted of species spread non-randomly within trait space. Potential species richness peaked at mid-elevations, whereas realized richness was slightly shifted towards higher elevations. For 11% of all species, the highest local abundances were found not in the most suitable habitat, but in suboptimal conditions. 53% of all species could not fill the climatically determined potential range. The ability to fill the potential range was significantly influenced by species traits (e.g. body mass and Allee effects) and species richness. Main conclusions Spatial and trait properties of surviving species and of equilibrium communities diverged from the potential distributions. Realized richness gradients were consistent both with patterns observed in nature and those expected from null models based on geometrical constraints. However, the divergences between potential and realized patterns of richness, ranges and abundances indicate the importance of demography and biotic interaction for generating patterns at species and community levels. Consequently, bias in correlative habitat models and single-species mechanistic models may arise if competition and demography are neglected. Additionally, competitive exclusion provides a mechanistic explanation for the low transferability of single-species niche models. These results confirm the usefulness of mechanistic niche models for guiding …","author":[{"dropping-particle":"","family":"Cabral","given":"Juliano Sarmento","non-dropping-particle":"","parse-names":false,"suffix":""},{"dropping-particle":"","family":"Kreft","given":"Holger","non-dropping-particle":"","parse-names":false,"suffix":""}],"container-title":"Journal of Biogeography","id":"ITEM-1","issue":"12","issued":{"date-parts":[["2012"]]},"page":"2212-2224","title":"Linking ecological niche, community ecology and biogeography: Insights from a mechanistic niche model","type":"article-journal","volume":"39"},"uris":["http://www.mendeley.com/documents/?uuid=dc410b64-12a5-495d-b9bd-b0f2da19c039"]}],"mendeley":{"formattedCitation":"(Cabral &amp; Kreft 2012)","plainTextFormattedCitation":"(Cabral &amp; Kreft 2012)","previouslyFormattedCitation":"(Cabral &amp; Kreft 2012)"},"properties":{"noteIndex":0},"schema":"https://github.com/citation-style-language/schema/raw/master/csl-citation.json"}</w:instrText>
      </w:r>
      <w:r w:rsidRPr="000B09AE">
        <w:fldChar w:fldCharType="separate"/>
      </w:r>
      <w:r w:rsidRPr="00C77BCF">
        <w:rPr>
          <w:noProof/>
        </w:rPr>
        <w:t>(Cabral &amp; Kreft 2012)</w:t>
      </w:r>
      <w:r w:rsidRPr="000B09AE">
        <w:fldChar w:fldCharType="end"/>
      </w:r>
      <w:r w:rsidRPr="000B09AE">
        <w:t xml:space="preserve">. These mechanistic models integrate functional traits (e.g. dispersal, physiology, competitive ability) and fitness components (e.g. fecundity, survival, growth) to fine-tune eco-evolutionary processes. </w:t>
      </w:r>
      <w:r>
        <w:t>T</w:t>
      </w:r>
      <w:r w:rsidRPr="000B09AE">
        <w:t xml:space="preserve">he parameterization of mechanistic models can be much harder to achieve as they usually require specific, fine-scale data </w:t>
      </w:r>
      <w:r w:rsidRPr="000B09AE">
        <w:fldChar w:fldCharType="begin" w:fldLock="1"/>
      </w:r>
      <w:r w:rsidR="00EF00DC">
        <w:instrText>ADDIN CSL_CITATION {"citationItems":[{"id":"ITEM-1","itemData":{"DOI":"10.1111/j.1365-2699.2011.02659.x","ISBN":"1365-2699","ISSN":"03050270","abstract":"Within the field of species distribution modelling an apparent dichotomy exists between process-based and correlative approaches, where the processes are explicit in the former and implicit in the latter. However, these intuitive distinctions can become blurred when comparing species distribution modelling approaches in more detail. In this review article, we contrast the extremes of the correlative–process spectrum of species distribution models with respect to core assumptions, model building and selection strategies, validation, uncertainties, common errors and the questions they are most suited to answer. The extremes of such approaches differ clearly in many aspects, such as model building approaches, parameter estimation strategies and transferability. However, they also share strengths and weaknesses. We show that claims of one approach being intrinsically superior to the other are misguided and that they ignore the process–correlation continuum as well as the domains of questions that each approach is addressing. Nonetheless, the application of process-based approaches to species distribution modelling lags far behind more correlative (process-implicit) methods and more research is required to explore their potential benefits. Critical issues for the employment of species distribution modelling approaches are given, together with a guideline for appropriate usage. We close with challenges for future development of process-explicit species distribution models and how they may complement current approaches to study species distributions.","author":[{"dropping-particle":"","family":"Dormann","given":"Carsten F.","non-dropping-particle":"","parse-names":false,"suffix":""},{"dropping-particle":"","family":"Schymanski","given":"Stanislaus J.","non-dropping-particle":"","parse-names":false,"suffix":""},{"dropping-particle":"","family":"Cabral","given":"Juliano","non-dropping-particle":"","parse-names":false,"suffix":""},{"dropping-particle":"","family":"Chuine","given":"Isabelle","non-dropping-particle":"","parse-names":false,"suffix":""},{"dropping-particle":"","family":"Graham","given":"Catherine","non-dropping-particle":"","parse-names":false,"suffix":""},{"dropping-particle":"","family":"Hartig","given":"Florian","non-dropping-particle":"","parse-names":false,"suffix":""},{"dropping-particle":"","family":"Kearney","given":"Michael","non-dropping-particle":"","parse-names":false,"suffix":""},{"dropping-particle":"","family":"Morin","given":"Xavier","non-dropping-particle":"","parse-names":false,"suffix":""},{"dropping-particle":"","family":"Römermann","given":"Christine","non-dropping-particle":"","parse-names":false,"suffix":""},{"dropping-particle":"","family":"Schröder","given":"Boris","non-dropping-particle":"","parse-names":false,"suffix":""},{"dropping-particle":"","family":"Singer","given":"Alexander","non-dropping-particle":"","parse-names":false,"suffix":""}],"container-title":"Journal of Biogeography","id":"ITEM-1","issue":"12","issued":{"date-parts":[["2012"]]},"page":"2119-2131","title":"Correlation and process in species distribution models: Bridging a dichotomy","type":"article-journal","volume":"39"},"uris":["http://www.mendeley.com/documents/?uuid=24e429ae-35c4-4eed-8a3b-d5c46f560f08"]}],"mendeley":{"formattedCitation":"(Dormann &lt;i&gt;et al.&lt;/i&gt; 2012)","plainTextFormattedCitation":"(Dormann et al. 2012)","previouslyFormattedCitation":"(Dormann &lt;i&gt;et al.&lt;/i&gt; 2012)"},"properties":{"noteIndex":0},"schema":"https://github.com/citation-style-language/schema/raw/master/csl-citation.json"}</w:instrText>
      </w:r>
      <w:r w:rsidRPr="000B09AE">
        <w:fldChar w:fldCharType="separate"/>
      </w:r>
      <w:r w:rsidRPr="00C77BCF">
        <w:rPr>
          <w:noProof/>
        </w:rPr>
        <w:t xml:space="preserve">(Dormann </w:t>
      </w:r>
      <w:r w:rsidRPr="00C77BCF">
        <w:rPr>
          <w:i/>
          <w:noProof/>
        </w:rPr>
        <w:t>et al.</w:t>
      </w:r>
      <w:r w:rsidRPr="00C77BCF">
        <w:rPr>
          <w:noProof/>
        </w:rPr>
        <w:t xml:space="preserve"> 2012)</w:t>
      </w:r>
      <w:r w:rsidRPr="000B09AE">
        <w:fldChar w:fldCharType="end"/>
      </w:r>
      <w:r w:rsidRPr="000B09AE">
        <w:t xml:space="preserve">, especially when considering the possibility for local adaptations that may change the relationship between environmental variables and individual or population performances through space or time. Mechanistic approaches are however in solving several issues identified here. For instance, an individual-based model that considered dispersal limitations, competition and facilitation was successfully used to estimate the altitudinal shift of the tree line in response to climate change in the Pyrenees </w:t>
      </w:r>
      <w:r w:rsidRPr="000B09AE">
        <w:fldChar w:fldCharType="begin" w:fldLock="1"/>
      </w:r>
      <w:r w:rsidR="00EF00DC">
        <w:instrText>ADDIN CSL_CITATION {"citationItems":[{"id":"ITEM-1","itemData":{"DOI":"10.1111/j.1365-2486.2012.02660.x","ISBN":"1354-1013","ISSN":"13541013","abstract":"Species Distribution Models (SDMs) were employed to assess the potential impact of climate change on the distribution of Pinus uncinata in the Pyrenees, where it is the dominant tree species in subalpine forest and alpine tree lines. Predicting forest response to climate change is a challenging task in mountain regions but also a conservation priority. We examined the potential impact of spatial scale on SDM projections by conducting all analyses at four spatial resolutions. We further examined the potential effect of dispersal constraints by applying a threshold distance of maximal advancement derived from a spatially explicit, individual-based simulation model of tree line dynamics. Under current conditions, SDMs including climatic factors related to stress or growth limitation performed best. These models were then employed to project P. uncinata distribution under two emission scenarios, using data generated from several regional climate models. At the end of this century, P. uncinata is expected to migrate northward and upward, occupying habitat currently inhabited by alpine plant species. However, consideration of dispersal limitation and/or changing the spatial resolution of the analysis modified the assessment of climate change impact on mountain ecosystems, especially in the case of estimates of colonization and extinction at the regional scale. Our study highlights the need to improve the characterization of biological processes within SDMs, as well as to consider simultaneously different scales when assessing potential habitat loss under future climate conditions. © 2012 Blackwell Publishing Ltd.","author":[{"dropping-particle":"","family":"Martínez","given":"Isabel","non-dropping-particle":"","parse-names":false,"suffix":""},{"dropping-particle":"","family":"González-Taboada","given":"Fernando","non-dropping-particle":"","parse-names":false,"suffix":""},{"dropping-particle":"","family":"Wiegand","given":"Thorsten","non-dropping-particle":"","parse-names":false,"suffix":""},{"dropping-particle":"","family":"Camarero","given":"Jesus Julio","non-dropping-particle":"","parse-names":false,"suffix":""},{"dropping-particle":"","family":"Gutiérrez","given":"Emilia","non-dropping-particle":"","parse-names":false,"suffix":""}],"container-title":"Global Change Biology","id":"ITEM-1","issue":"5","issued":{"date-parts":[["2012"]]},"page":"1714-1724","title":"Dispersal limitation and spatial scale affect model based projections of Pinus uncinata response to climate change in the Pyrenees","type":"article-journal","volume":"18"},"uris":["http://www.mendeley.com/documents/?uuid=093ca26e-7a7b-417a-9a86-b75f9b6807ef"]}],"mendeley":{"formattedCitation":"(Martínez &lt;i&gt;et al.&lt;/i&gt; 2012)","plainTextFormattedCitation":"(Martínez et al. 2012)","previouslyFormattedCitation":"(Martínez &lt;i&gt;et al.&lt;/i&gt; 2012)"},"properties":{"noteIndex":0},"schema":"https://github.com/citation-style-language/schema/raw/master/csl-citation.json"}</w:instrText>
      </w:r>
      <w:r w:rsidRPr="000B09AE">
        <w:fldChar w:fldCharType="separate"/>
      </w:r>
      <w:r w:rsidRPr="00C77BCF">
        <w:rPr>
          <w:noProof/>
        </w:rPr>
        <w:t xml:space="preserve">(Martínez </w:t>
      </w:r>
      <w:r w:rsidRPr="00C77BCF">
        <w:rPr>
          <w:i/>
          <w:noProof/>
        </w:rPr>
        <w:t>et al.</w:t>
      </w:r>
      <w:r w:rsidRPr="00C77BCF">
        <w:rPr>
          <w:noProof/>
        </w:rPr>
        <w:t xml:space="preserve"> 2012)</w:t>
      </w:r>
      <w:r w:rsidRPr="000B09AE">
        <w:fldChar w:fldCharType="end"/>
      </w:r>
      <w:r w:rsidRPr="000B09AE">
        <w:t xml:space="preserve">. </w:t>
      </w:r>
    </w:p>
    <w:p w:rsidR="00EF00DC" w:rsidRDefault="00C77BCF" w:rsidP="00EF00DC">
      <w:pPr>
        <w:jc w:val="both"/>
      </w:pPr>
      <w:r w:rsidRPr="000B09AE">
        <w:t xml:space="preserve">Both </w:t>
      </w:r>
      <w:r>
        <w:t>SDM</w:t>
      </w:r>
      <w:r w:rsidRPr="000B09AE">
        <w:t xml:space="preserve"> approaches have their own advantages and limitations, reflecting two extremes of a continuum between higher realism associated with huge data demand, and lower realism obtained with simpler data</w:t>
      </w:r>
      <w:r>
        <w:t xml:space="preserve"> </w:t>
      </w:r>
      <w:r w:rsidRPr="000B09AE">
        <w:fldChar w:fldCharType="begin" w:fldLock="1"/>
      </w:r>
      <w:r w:rsidR="00EF00DC">
        <w:instrText>ADDIN CSL_CITATION {"citationItems":[{"id":"ITEM-1","itemData":{"DOI":"10.1111/j.1365-2486.2006.01256.x","ISBN":"1354-1013\\n1365-2486","ISSN":"13541013","PMID":"9226","abstract":"Climate envelope models (CEMs) have been used to predict the distribution of species under current, past, and future climatic conditions by inferring a species' environmental requirements from localities where it is currently known to occur. CEMs can be evaluated for their ability to predict current species distributions but it is unclear whether models that are successful in predicting current distributions are equally successful in predicting distributions under different climates (i.e. different regions or time periods). We evaluated the ability of CEMs to predict species distributions under different climates by comparing their predictions with those obtained with a mechanistic model (MM). In an MM the distribution of a species is modeled based on knowledge of a species' physiology. The potential distributions of 100 plant species were modeled with an MM for current conditions, a past climate reconstruction (21 000 years before present) and a future climate projection (double preindustrial CO2 conditions). Point localities extracted from the currently suitable area according to the MM were used to predict current, future, and past distributions with four CEMs covering a broad range of statistical approaches: Bioclim (percentile distributions), Domain (distance metric), GAM (general additive modeling), and Maxent (maximum entropy). Domain performed very poorly, strongly underestimating range sizes for past or future conditions. Maxent and GAM performed as well under current climates as under past and future climates. Bioclim slightly underestimated range sizes but the predicted ranges overlapped more with the ranges predicted with the MM than those predicted with GAM dN1. Ranges predicted with Maxent overlapped most with those produced with the MMs, but compared with the ranges predicted with GAM they were more variable and sometimes much too large. Our results suggest that some CEMs can indeed be used to predict species distributions under climate change, but indivN1ual modeling approaches should be valN1ated for this purpose, and model choice could be made dependent on the purpose of a particular study","author":[{"dropping-particle":"","family":"Hijmans","given":"Robert J.","non-dropping-particle":"","parse-names":false,"suffix":""},{"dropping-particle":"","family":"Graham","given":"Catherine H.","non-dropping-particle":"","parse-names":false,"suffix":""}],"container-title":"Global Change Biology","id":"ITEM-1","issue":"12","issued":{"date-parts":[["2006"]]},"page":"2272-2281","title":"The ability of climate envelope models to predict the effect of climate change on species distributions","type":"article-journal","volume":"12"},"uris":["http://www.mendeley.com/documents/?uuid=fea663ac-fc08-49eb-8c3c-5e88be878707"]},{"id":"ITEM-2","itemData":{"DOI":"10.3402/polar.v31i0.11091","ISBN":"0800-0395","ISSN":"08000395","abstract":"Developments of future scenarios of Antarctic ecosystems are still in their infancy, whilst predictions of the physical environment are recognized as being of global relevance and corresponding models are under continuous development. However, in the context of environmental change simulations of the future of the Antarctic biosphere are increasingly demanded by decision makers and the public, and are of fundamental scientific interest. This paper briefly reviews existing predictive models applied to Antarctic ecosystems before providing a conceptual framework for the further development of spatially and temporally explicit ecosystem models. The concept suggests how to improve approaches to relating species' habitat description to the physical environment, for which a case study on sea urchins is presented. In addition, the concept integrates existing and new ideas to consider dynamic components, particularly information on the natural history of key species, from physiological experiments and biomolecular analyses. Thereby, we identify and critically discuss gaps in knowledge and methodological limitations. These refer to process understanding of biological complexity, the need for high spatial resolution oceanographic data from the entire water column, and the use of data from biomolecular analyses in support of such ecological approaches. Our goal is to motivate the research community to contribute data and knowledge to a holistic, Antarctic-specific, macroecological framework. Such a framework will facilitate the integration of theoretical and empirical work in Antarctica, improving our mechanistic understanding of this globally influential ecoregion, and supporting actions to secure this biodiversity hotspot and its ecosystem services.","author":[{"dropping-particle":"","family":"Gutt","given":"Julian","non-dropping-particle":"","parse-names":false,"suffix":""},{"dropping-particle":"","family":"Zurell","given":"Damaris","non-dropping-particle":"","parse-names":false,"suffix":""},{"dropping-particle":"","family":"Bracegridle","given":"Thomas J.","non-dropping-particle":"","parse-names":false,"suffix":""},{"dropping-particle":"","family":"Cheung","given":"William","non-dropping-particle":"","parse-names":false,"suffix":""},{"dropping-particle":"","family":"Clark","given":"Melody S.","non-dropping-particle":"","parse-names":false,"suffix":""},{"dropping-particle":"","family":"Convey","given":"Peter","non-dropping-particle":"","parse-names":false,"suffix":""},{"dropping-particle":"","family":"Danis","given":"Bruno","non-dropping-particle":"","parse-names":false,"suffix":""},{"dropping-particle":"","family":"David","given":"Bruno","non-dropping-particle":"","parse-names":false,"suffix":""},{"dropping-particle":"","family":"Broyer","given":"Claude","non-dropping-particle":"De","parse-names":false,"suffix":""},{"dropping-particle":"","family":"Prisco","given":"Guido","non-dropping-particle":"di","parse-names":false,"suffix":""},{"dropping-particle":"","family":"Griffiths","given":"Huw","non-dropping-particle":"","parse-names":false,"suffix":""},{"dropping-particle":"","family":"Laffont","given":"Rémi","non-dropping-particle":"","parse-names":false,"suffix":""},{"dropping-particle":"","family":"Peck","given":"Lloyd S.","non-dropping-particle":"","parse-names":false,"suffix":""},{"dropping-particle":"","family":"Pierrat","given":"Benjamin","non-dropping-particle":"","parse-names":false,"suffix":""},{"dropping-particle":"","family":"Riddle","given":"Martin J.","non-dropping-particle":"","parse-names":false,"suffix":""},{"dropping-particle":"","family":"Saucède","given":"Thomas","non-dropping-particle":"","parse-names":false,"suffix":""},{"dropping-particle":"","family":"Turner","given":"John","non-dropping-particle":"","parse-names":false,"suffix":""},{"dropping-particle":"","family":"Verde","given":"Cinzia","non-dropping-particle":"","parse-names":false,"suffix":""},{"dropping-particle":"","family":"Wang","given":"Zhaomin","non-dropping-particle":"","parse-names":false,"suffix":""},{"dropping-particle":"","family":"Grimm","given":"Volker","non-dropping-particle":"","parse-names":false,"suffix":""}],"container-title":"Polar Research","id":"ITEM-2","issue":"SUPPL.","issued":{"date-parts":[["2012"]]},"title":"Correlative and dynamic species distribution modelling for ecological predictions in the Antarctic: A cross-disciplinary concept","type":"article-journal","volume":"31"},"uris":["http://www.mendeley.com/documents/?uuid=8c8865b6-50b2-4a89-9a51-82fbdbbd26d7"]},{"id":"ITEM-3","itemData":{"DOI":"10.1111/geb.12034","ISBN":"1466-8238","ISSN":"1466822X","abstract":"Aim: Intercomparison of mechanistic and empirical models is an important step towards improving projections of potential species distribution and abundance. We aim to compare suitability and productivity estimates for a well-understood crop species to evaluate the strengths and weaknesses of mechanistic versus empirical modelling. Location: South Africa. Methods: We compared four habitat suitability models for dryland maize based on climate and soil predictors. Two were created using maximum entropy (MAXENT), the first based on national crop distribution points and the second based only on locations with high productivity. The third approach used a generalized additive model (GAM) trained with continuous productivity data derived from the satellite normalized difference vegetation index (NDVI). The fourth model was a mechanistic crop growth model (DSSAT) made spatially explicit. We tested model accuracy by comparing the results with observed productivity derived from MODIS NDVI and with observed suitability based on the current spatial distribution of maize crop fields. Results: The GAM and DSSAT results were linearly correlated to NDVI-measured yield (R2 = 0.75 and 0.37, respectively). MAXENT suitability values were not linearly related to yield (R2 = 0.08); however, a MAXENT model based on occurrences of high-productivity maize was linearly related to yield (R2 = 0.62). All models produced crop suitability maps of similarly good accuracy (Kappa = 0.73-75). Main conclusions: These findings suggest that empirical models can achieve the same or better accuracy as mechanistic models for predicting both suitability (i.e. species range) and productivity (i.e. species abundance). While MAXENT could not predict productivity across the species range when trained on all occurrences, it could when trained with a high-productivity subset, suggesting that ecological niche models can be adjusted to better correlate with species abundance. © 2013 John Wiley &amp; Sons Ltd.","author":[{"dropping-particle":"","family":"Estes","given":"L. D.","non-dropping-particle":"","parse-names":false,"suffix":""},{"dropping-particle":"","family":"Bradley","given":"B. A.","non-dropping-particle":"","parse-names":false,"suffix":""},{"dropping-particle":"","family":"Beukes","given":"H.","non-dropping-particle":"","parse-names":false,"suffix":""},{"dropping-particle":"","family":"Hole","given":"D. G.","non-dropping-particle":"","parse-names":false,"suffix":""},{"dropping-particle":"","family":"Lau","given":"M.","non-dropping-particle":"","parse-names":false,"suffix":""},{"dropping-particle":"","family":"Oppenheimer","given":"M. G.","non-dropping-particle":"","parse-names":false,"suffix":""},{"dropping-particle":"","family":"Schulze","given":"R.","non-dropping-particle":"","parse-names":false,"suffix":""},{"dropping-particle":"","family":"Tadross","given":"M. A.","non-dropping-particle":"","parse-names":false,"suffix":""},{"dropping-particle":"","family":"Turner","given":"W. R.","non-dropping-particle":"","parse-names":false,"suffix":""}],"container-title":"Global Ecology and Biogeography","id":"ITEM-3","issue":"8","issued":{"date-parts":[["2013"]]},"page":"1007-1018","title":"Comparing mechanistic and empirical model projections of crop suitability and productivity: Implications for ecological forecasting","type":"article-journal","volume":"22"},"uris":["http://www.mendeley.com/documents/?uuid=ad3024da-9e4f-4fa4-ad6b-8d9d73c5d966"]},{"id":"ITEM-4","itemData":{"DOI":"10.1016/bs.aecr.2016.08.003","ISBN":"9780081009352","ISSN":"00652504","abstract":"The emphasis in recent scientific studies has gradually shifted from merely documenting the numerous biological impacts of global climate change to developing predictive tools that help forecast which organisms, ecosystems and locations are most (and least) likely to be affected. This work often focuses on two very different scales of approach: the impacts of environmental change on individual organisms and their physiological vulnerability; and large-scale, biogeographic shifts in patterns of species distributions. While both scales of research are important and potentially informative of one another, with a few key exceptions, biogeographic (large scale) and physiological (small scale) approaches often operate in isolation from one another. There is a general consensus that a better understanding of mechanistic drivers will likely improve our ability to develop a more predictive framework. To this end, experimental and theoretical research has begun to tease apart the complexities of how changes in climate (as reflected in weather) ultimately translate into changes in growth, survival, productivity, species distribution and abundances, and the provision of ecosystem services. Yet, considerable debate still remains over how much detail is required to make effective predictions. Many authors have raised concerns about the implicit assumptions inherent in biological forecasts and while we cannot wait for perfect models before acting, oversimplifications can lead to unintended consequences. Additionally, what makes one forecasting method “good enough” or one approach “better” than another may depend largely on the application to which the predictions are being made. This review explores and summarizes the concerns raised by researchers working on problems at diverse scales and offers suggestions of how cross-scale research can best avoid potential pitfalls while preparing society for the ongoing impacts of climate change.","author":[{"dropping-particle":"","family":"Torossian","given":"J. L.","non-dropping-particle":"","parse-names":false,"suffix":""},{"dropping-particle":"","family":"Kordas","given":"R. L.","non-dropping-particle":"","parse-names":false,"suffix":""},{"dropping-particle":"","family":"Helmuth","given":"B.","non-dropping-particle":"","parse-names":false,"suffix":""}],"container-title":"Advances in Ecological Research","edition":"1","id":"ITEM-4","issued":{"date-parts":[["2016"]]},"number-of-pages":"371-433","publisher":"Elsevier Ltd.","title":"Cross-Scale Approaches to Forecasting Biogeographic Responses to Climate Change","type":"book","volume":"55"},"uris":["http://www.mendeley.com/documents/?uuid=fc27b21c-56d5-42c9-969c-841ef0b520ad"]}],"mendeley":{"formattedCitation":"(Hijmans &amp; Graham 2006; Gutt &lt;i&gt;et al.&lt;/i&gt; 2012; Estes &lt;i&gt;et al.&lt;/i&gt; 2013; Torossian &lt;i&gt;et al.&lt;/i&gt; 2016)","manualFormatting":"(see e.g. Hijmans and Graham 2006, Gutt et al. 2012, Estes et al. 2013, Torossian et al. 2016)","plainTextFormattedCitation":"(Hijmans &amp; Graham 2006; Gutt et al. 2012; Estes et al. 2013; Torossian et al. 2016)","previouslyFormattedCitation":"(Hijmans &amp; Graham 2006; Gutt &lt;i&gt;et al.&lt;/i&gt; 2012; Estes &lt;i&gt;et al.&lt;/i&gt; 2013; Torossian &lt;i&gt;et al.&lt;/i&gt; 2016)"},"properties":{"noteIndex":0},"schema":"https://github.com/citation-style-language/schema/raw/master/csl-citation.json"}</w:instrText>
      </w:r>
      <w:r w:rsidRPr="000B09AE">
        <w:fldChar w:fldCharType="separate"/>
      </w:r>
      <w:r w:rsidRPr="00EA292C">
        <w:rPr>
          <w:noProof/>
          <w:lang w:val="fr-BE"/>
        </w:rPr>
        <w:t xml:space="preserve">(see e.g. Hijmans and Graham 2006, Gutt et al. 2012, Estes et al. 2013, Torossian et </w:t>
      </w:r>
      <w:r w:rsidRPr="00EA292C">
        <w:rPr>
          <w:noProof/>
          <w:lang w:val="fr-BE"/>
        </w:rPr>
        <w:lastRenderedPageBreak/>
        <w:t>al. 2016)</w:t>
      </w:r>
      <w:r w:rsidRPr="000B09AE">
        <w:fldChar w:fldCharType="end"/>
      </w:r>
      <w:r w:rsidRPr="00EA292C">
        <w:rPr>
          <w:lang w:val="fr-BE"/>
        </w:rPr>
        <w:t xml:space="preserve">. </w:t>
      </w:r>
      <w:r w:rsidRPr="000B09AE">
        <w:t xml:space="preserve">Given the relative advantages and divergent results </w:t>
      </w:r>
      <w:r w:rsidRPr="000B09AE">
        <w:fldChar w:fldCharType="begin" w:fldLock="1"/>
      </w:r>
      <w:r w:rsidR="00EF00DC">
        <w:instrText>ADDIN CSL_CITATION {"citationItems":[{"id":"ITEM-1","itemData":{"DOI":"10.1002/ece3.2332","ISBN":"2045-7758","ISSN":"20457758","PMID":"27547370","abstract":"To investigate the comparative abilities of six different bioclimatic models in an independent area, utilizing the distribution of eight different species available at a global scale and in Australia. Global scale and Australia. We tested a variety of bioclimatic models for eight different plant species employing five discriminatory correlative species distribution models (SDMs) including Generalized Linear Model (GLM), MaxEnt, Random Forest (RF), Boosted Regression Tree (BRT), Bioclim, together with CLIMEX (CL) as a mechanistic niche model. These models were fitted using a training dataset of available global data, but with the exclusion of Australian locations. The capabilities of these techniques in projecting suitable climate, based on independent records for these species in Australia, were compared. Thus, Australia is not used to calibrate the models and therefore it is as an independent area regarding geographic locations. To assess and compare performance, we utilized the area under the receiver operating characteristic (ROC) curves (AUC), true skill statistic (TSS), and fractional predicted areas for all SDMs. In addition, we assessed satisfactory agreements between the outputs of the six different bioclimatic models, for all eight species in Australia. The modeling method impacted on potential distribution predictions under current climate. However, the utilization of sensitivity and the fractional predicted areas showed that GLM, MaxEnt, Bioclim, and CL had the highest sensitivity for Australian climate conditions. Bioclim calculated the highest fractional predicted area of an independent area, while RF and BRT were poor. For many applications, it is difficult to decide which bioclimatic model to use. This research shows that variable results are obtained using different SDMs in an independent area. This research also shows that the SDMs produce different results for different species; for example, Bioclim may not be good for one species but works better for other species. Also, when projecting a “large” number of species into novel environments or in an independent area, the selection of the “best” model/technique is often less reliable than an ensemble modeling approach. In addition, it is vital to understand the accuracy of SDMs' predictions. Further, while TSS, together with fractional predicted areas, are appropriate tools for the measurement of accuracy between model results, particularly when undertaking projections on an independent a…","author":[{"dropping-particle":"","family":"Shabani","given":"Farzin","non-dropping-particle":"","parse-names":false,"suffix":""},{"dropping-particle":"","family":"Kumar","given":"Lalit","non-dropping-particle":"","parse-names":false,"suffix":""},{"dropping-particle":"","family":"Ahmadi","given":"Mohsen","non-dropping-particle":"","parse-names":false,"suffix":""}],"container-title":"Ecology and Evolution","id":"ITEM-1","issue":"16","issued":{"date-parts":[["2016"]]},"page":"5973-5986","title":"A comparison of absolute performance of different correlative and mechanistic species distribution models in an independent area","type":"article-journal","volume":"6"},"uris":["http://www.mendeley.com/documents/?uuid=ea7541cd-a085-4261-982a-003694cbe4e3"]}],"mendeley":{"formattedCitation":"(Shabani &lt;i&gt;et al.&lt;/i&gt; 2016)","manualFormatting":"(e.g. Shabani et al. 2016)","plainTextFormattedCitation":"(Shabani et al. 2016)","previouslyFormattedCitation":"(Shabani &lt;i&gt;et al.&lt;/i&gt; 2016)"},"properties":{"noteIndex":0},"schema":"https://github.com/citation-style-language/schema/raw/master/csl-citation.json"}</w:instrText>
      </w:r>
      <w:r w:rsidRPr="000B09AE">
        <w:fldChar w:fldCharType="separate"/>
      </w:r>
      <w:r w:rsidRPr="000B09AE">
        <w:rPr>
          <w:noProof/>
        </w:rPr>
        <w:t>(e.g. Shabani et al. 2016)</w:t>
      </w:r>
      <w:r w:rsidRPr="000B09AE">
        <w:fldChar w:fldCharType="end"/>
      </w:r>
      <w:r w:rsidRPr="000B09AE">
        <w:t xml:space="preserve"> provided by both approaches, several authors argued for the use of (i) hierarchical approaches combining correlative approaches at large spatial or temporal scales and mechanistic models at smaller scales, or (ii) hybrid modelling approaches </w:t>
      </w:r>
      <w:r w:rsidRPr="000B09AE">
        <w:fldChar w:fldCharType="begin" w:fldLock="1"/>
      </w:r>
      <w:r w:rsidR="00EF00DC">
        <w:instrText>ADDIN CSL_CITATION {"citationItems":[{"id":"ITEM-1","itemData":{"DOI":"10.1016/bs.aecr.2016.08.003","ISBN":"9780081009352","ISSN":"00652504","abstract":"The emphasis in recent scientific studies has gradually shifted from merely documenting the numerous biological impacts of global climate change to developing predictive tools that help forecast which organisms, ecosystems and locations are most (and least) likely to be affected. This work often focuses on two very different scales of approach: the impacts of environmental change on individual organisms and their physiological vulnerability; and large-scale, biogeographic shifts in patterns of species distributions. While both scales of research are important and potentially informative of one another, with a few key exceptions, biogeographic (large scale) and physiological (small scale) approaches often operate in isolation from one another. There is a general consensus that a better understanding of mechanistic drivers will likely improve our ability to develop a more predictive framework. To this end, experimental and theoretical research has begun to tease apart the complexities of how changes in climate (as reflected in weather) ultimately translate into changes in growth, survival, productivity, species distribution and abundances, and the provision of ecosystem services. Yet, considerable debate still remains over how much detail is required to make effective predictions. Many authors have raised concerns about the implicit assumptions inherent in biological forecasts and while we cannot wait for perfect models before acting, oversimplifications can lead to unintended consequences. Additionally, what makes one forecasting method “good enough” or one approach “better” than another may depend largely on the application to which the predictions are being made. This review explores and summarizes the concerns raised by researchers working on problems at diverse scales and offers suggestions of how cross-scale research can best avoid potential pitfalls while preparing society for the ongoing impacts of climate change.","author":[{"dropping-particle":"","family":"Torossian","given":"J. L.","non-dropping-particle":"","parse-names":false,"suffix":""},{"dropping-particle":"","family":"Kordas","given":"R. L.","non-dropping-particle":"","parse-names":false,"suffix":""},{"dropping-particle":"","family":"Helmuth","given":"B.","non-dropping-particle":"","parse-names":false,"suffix":""}],"container-title":"Advances in Ecological Research","edition":"1","id":"ITEM-1","issued":{"date-parts":[["2016"]]},"number-of-pages":"371-433","publisher":"Elsevier Ltd.","title":"Cross-Scale Approaches to Forecasting Biogeographic Responses to Climate Change","type":"book","volume":"55"},"uris":["http://www.mendeley.com/documents/?uuid=fc27b21c-56d5-42c9-969c-841ef0b520ad"]},{"id":"ITEM-2","itemData":{"DOI":"10.1111/gcb.13251","ISSN":"13541013","author":[{"dropping-particle":"","family":"Zurell","given":"Damaris","non-dropping-particle":"","parse-names":false,"suffix":""},{"dropping-particle":"","family":"Thuiller","given":"Wilfried","non-dropping-particle":"","parse-names":false,"suffix":""},{"dropping-particle":"","family":"Pagel","given":"Jörn","non-dropping-particle":"","parse-names":false,"suffix":""},{"dropping-particle":"","family":"Cabral","given":"Juliano S.","non-dropping-particle":"","parse-names":false,"suffix":""},{"dropping-particle":"","family":"Münkemüller","given":"Tamara","non-dropping-particle":"","parse-names":false,"suffix":""},{"dropping-particle":"","family":"Gravel","given":"Dominique","non-dropping-particle":"","parse-names":false,"suffix":""},{"dropping-particle":"","family":"Dullinger","given":"Stefan","non-dropping-particle":"","parse-names":false,"suffix":""},{"dropping-particle":"","family":"Normand","given":"Signe","non-dropping-particle":"","parse-names":false,"suffix":""},{"dropping-particle":"","family":"Schiffers","given":"Katja H.","non-dropping-particle":"","parse-names":false,"suffix":""},{"dropping-particle":"","family":"Moore","given":"Kara A.","non-dropping-particle":"","parse-names":false,"suffix":""},{"dropping-particle":"","family":"Zimmermann","given":"Niklaus E.","non-dropping-particle":"","parse-names":false,"suffix":""}],"container-title":"Global Change Biology","id":"ITEM-2","issue":"8","issued":{"date-parts":[["2016","8","1"]]},"page":"2651-2664","title":"Benchmarking novel approaches for modelling species range dynamics","type":"article-journal","volume":"22"},"uris":["http://www.mendeley.com/documents/?uuid=cf132ba7-0a27-3c62-8a39-9e1a1fb09a83"]}],"mendeley":{"formattedCitation":"(Torossian &lt;i&gt;et al.&lt;/i&gt; 2016; Zurell &lt;i&gt;et al.&lt;/i&gt; 2016)","manualFormatting":"(Dullinger et al.2012, Torossian et al. 2016, Zurell et al. 2016)","plainTextFormattedCitation":"(Torossian et al. 2016; Zurell et al. 2016)","previouslyFormattedCitation":"(Torossian &lt;i&gt;et al.&lt;/i&gt; 2016; Zurell &lt;i&gt;et al.&lt;/i&gt; 2016)"},"properties":{"noteIndex":0},"schema":"https://github.com/citation-style-language/schema/raw/master/csl-citation.json"}</w:instrText>
      </w:r>
      <w:r w:rsidRPr="000B09AE">
        <w:fldChar w:fldCharType="separate"/>
      </w:r>
      <w:r w:rsidRPr="000B09AE">
        <w:rPr>
          <w:noProof/>
        </w:rPr>
        <w:t>(</w:t>
      </w:r>
      <w:r>
        <w:rPr>
          <w:noProof/>
        </w:rPr>
        <w:t xml:space="preserve">Dullinger et al.2012, </w:t>
      </w:r>
      <w:r w:rsidRPr="000B09AE">
        <w:rPr>
          <w:noProof/>
        </w:rPr>
        <w:t>Torossian et al. 2016, Zurell et al. 2016)</w:t>
      </w:r>
      <w:r w:rsidRPr="000B09AE">
        <w:fldChar w:fldCharType="end"/>
      </w:r>
      <w:r w:rsidRPr="000B09AE">
        <w:t xml:space="preserve"> incorporating both methods. </w:t>
      </w:r>
      <w:r w:rsidRPr="000B09AE">
        <w:fldChar w:fldCharType="begin" w:fldLock="1"/>
      </w:r>
      <w:r w:rsidR="00EF00DC">
        <w:instrText>ADDIN CSL_CITATION {"citationItems":[{"id":"ITEM-1","itemData":{"DOI":"10.1111/gcb.13280","ISBN":"1365-2486","ISSN":"13652486","PMID":"26960136","abstract":"Climate refugia are regions that animals can retreat to, persist in, and potentially then expand from under changing environmental conditions. Most forecasts of climate change refugia for species are based on correlative species distribution models (SDMs) using long-term climate averages, projected to future climate scenarios. Limitations of such methods include the need to extrapolate into novel environments and uncertainty regarding the extent to which proximate variables included in the model capture processes driving distribution limits (and thus can be assumed to provide reliable predictions under new conditions). These limitations are well documented, however, their impact on the quality of climate refugia predictions is difficult to quantify. Here we develop a detailed bio-energetics model for the koala. It indicates that range limits are driven by heat-induced water stress, with the timing of rainfall and heat waves limiting the koala in the warmer parts of its range. We compare refugia predictions from the bio-energetics model with predictions from a suite of competing correlative SDMs under a range of future climate scenarios. SDMs were fitted using combinations of long-term climate and weather extremes variables, to test how well each set of predictions captures the knowledge embedded in the bio-energetics model. Correlative models produced broadly similar predictions to the bio-energetics model across much of the species’ current range – with SDMs that included weather extremes showing highest congruence. However, predictions in some regions diverged significantly when projecting to future climates due to the breakdown in correlation between climate variables. We provide unique insight into the mechanisms driving koala distribution and illustrate the importance of subtle relationships between the timing of weather events, particularly rain relative to hot-spells, in driving species-climate relationships and distributions. By unpacking the mechanisms captured by correlative SDMs, we can increase our certainty in forecasts of climate change impacts on species. This article is protected by copyright. All rights reserved.","author":[{"dropping-particle":"","family":"Briscoe","given":"Natalie J.","non-dropping-particle":"","parse-names":false,"suffix":""},{"dropping-particle":"","family":"Kearney","given":"Michael R.","non-dropping-particle":"","parse-names":false,"suffix":""},{"dropping-particle":"","family":"Taylor","given":"Chris A.","non-dropping-particle":"","parse-names":false,"suffix":""},{"dropping-particle":"","family":"Wintle","given":"Brendan A.","non-dropping-particle":"","parse-names":false,"suffix":""}],"container-title":"Global change biology","id":"ITEM-1","issue":"7","issued":{"date-parts":[["2016"]]},"page":"2425-2439","title":"Unpacking the mechanisms captured by a correlative species distribution model to improve predictions of climate refugia","type":"article-journal","volume":"22"},"uris":["http://www.mendeley.com/documents/?uuid=b3cc3809-9124-43bc-97d4-d326dda29aad"]}],"mendeley":{"formattedCitation":"(Briscoe &lt;i&gt;et al.&lt;/i&gt; 2016)","manualFormatting":"Briscoe et al. (2016)","plainTextFormattedCitation":"(Briscoe et al. 2016)","previouslyFormattedCitation":"(Briscoe &lt;i&gt;et al.&lt;/i&gt; 2016)"},"properties":{"noteIndex":0},"schema":"https://github.com/citation-style-language/schema/raw/master/csl-citation.json"}</w:instrText>
      </w:r>
      <w:r w:rsidRPr="000B09AE">
        <w:fldChar w:fldCharType="separate"/>
      </w:r>
      <w:r w:rsidRPr="000B09AE">
        <w:rPr>
          <w:noProof/>
        </w:rPr>
        <w:t>Briscoe et al. (2016)</w:t>
      </w:r>
      <w:r w:rsidRPr="000B09AE">
        <w:fldChar w:fldCharType="end"/>
      </w:r>
      <w:r w:rsidRPr="000B09AE">
        <w:t xml:space="preserve">, for instance, linked a correlative to a mechanistic model to forecast the use of refugia by koalas under climate change scenarios. Using both simulated and empirical datasets, </w:t>
      </w:r>
      <w:r w:rsidRPr="000B09AE">
        <w:fldChar w:fldCharType="begin" w:fldLock="1"/>
      </w:r>
      <w:r w:rsidR="00EF00DC">
        <w:instrText>ADDIN CSL_CITATION {"citationItems":[{"id":"ITEM-1","itemData":{"DOI":"10.1111/geb.12395","ISBN":"1466-822X","ISSN":"14668238","PMID":"27499698","abstract":"Aim Current interest in forecasting changes to species ranges has resulted in a multitude of approaches to species distribution models (SDMs). However, most approaches include only a small subset of the available information, and many ignore smaller-scale processes such as growth, fecundity and dispersal. Further-more, different approaches often produce divergent predictions with no simple method to reconcile them. Here, we present a flexible framework for integrating models at multiple scales using hierarchical Bayesian methods. Location Eastern North America (as an example). Methods Our framework builds a metamodel that is constrained by the results of multiple sub-models and provides probabilistic estimates of species presence. We applied our approach to a simulated dataset to demonstrate the integration of a correlative SDM with a theoretical model. In a second example, we built an inte-grated model combining the results of a physiological model with presence– absence data for sugar maple (Acer saccharum), an abundant tree native to eastern North America. Results For both examples, the integrated models successfully included informa-tion from all data sources and substantially improved the characterization of uncer-tainty. For the second example, the integrated model outperformed the source models with respect to uncertainty when modelling the present range of the species. When projecting into the future, the model provided a consensus view of two models that differed substantially in their predictions. Uncertainty was reduced where the models agreed and was greater where they diverged, providing a more realistic view of the state of knowledge than either source model. Main conclusions We conclude by discussing the potential applications of our method and its accessibility to applied ecologists. In ideal cases, our framework can be easily implemented using off-the-shelf software. The framework has wide poten-tial for use in species distribution modelling and can drive better integration of multi-source and multi-scale data into ecological decision-making.","author":[{"dropping-particle":"V.","family":"Talluto","given":"Matthew","non-dropping-particle":"","parse-names":false,"suffix":""},{"dropping-particle":"","family":"Boulangeat","given":"Isabelle","non-dropping-particle":"","parse-names":false,"suffix":""},{"dropping-particle":"","family":"Ameztegui","given":"Aitor","non-dropping-particle":"","parse-names":false,"suffix":""},{"dropping-particle":"","family":"Aubin","given":"Isabelle","non-dropping-particle":"","parse-names":false,"suffix":""},{"dropping-particle":"","family":"Berteaux","given":"Dominique","non-dropping-particle":"","parse-names":false,"suffix":""},{"dropping-particle":"","family":"Butler","given":"Alyssa","non-dropping-particle":"","parse-names":false,"suffix":""},{"dropping-particle":"","family":"Doyon","given":"Frédérik","non-dropping-particle":"","parse-names":false,"suffix":""},{"dropping-particle":"","family":"Drever","given":"C. Ronnie","non-dropping-particle":"","parse-names":false,"suffix":""},{"dropping-particle":"","family":"Fortin","given":"Marie Josée","non-dropping-particle":"","parse-names":false,"suffix":""},{"dropping-particle":"","family":"Franceschini","given":"Tony","non-dropping-particle":"","parse-names":false,"suffix":""},{"dropping-particle":"","family":"Liénard","given":"Jean","non-dropping-particle":"","parse-names":false,"suffix":""},{"dropping-particle":"","family":"Mckenney","given":"Dan","non-dropping-particle":"","parse-names":false,"suffix":""},{"dropping-particle":"","family":"Solarik","given":"Kevin A.","non-dropping-particle":"","parse-names":false,"suffix":""},{"dropping-particle":"","family":"Strigul","given":"Nikolay","non-dropping-particle":"","parse-names":false,"suffix":""},{"dropping-particle":"","family":"Thuiller","given":"Wilfried","non-dropping-particle":"","parse-names":false,"suffix":""},{"dropping-particle":"","family":"Gravel","given":"Dominique","non-dropping-particle":"","parse-names":false,"suffix":""}],"container-title":"Global Ecology and Biogeography","id":"ITEM-1","issue":"2","issued":{"date-parts":[["2016"]]},"page":"238-249","title":"Cross-scale integration of knowledge for predicting species ranges: A metamodelling framework","type":"article-journal","volume":"25"},"uris":["http://www.mendeley.com/documents/?uuid=6e47cec8-bf85-46c4-a34a-0e0c24608918"]}],"mendeley":{"formattedCitation":"(Talluto &lt;i&gt;et al.&lt;/i&gt; 2016)","manualFormatting":"Talluto et al. (2016)","plainTextFormattedCitation":"(Talluto et al. 2016)","previouslyFormattedCitation":"(Talluto &lt;i&gt;et al.&lt;/i&gt; 2016)"},"properties":{"noteIndex":0},"schema":"https://github.com/citation-style-language/schema/raw/master/csl-citation.json"}</w:instrText>
      </w:r>
      <w:r w:rsidRPr="000B09AE">
        <w:fldChar w:fldCharType="separate"/>
      </w:r>
      <w:r w:rsidRPr="000B09AE">
        <w:rPr>
          <w:noProof/>
        </w:rPr>
        <w:t>Talluto et al. (2016)</w:t>
      </w:r>
      <w:r w:rsidRPr="000B09AE">
        <w:fldChar w:fldCharType="end"/>
      </w:r>
      <w:r w:rsidRPr="000B09AE">
        <w:t xml:space="preserve"> finally demonstrated how model uncertainty decreased with such an integrated approach.</w:t>
      </w:r>
    </w:p>
    <w:p w:rsidR="00EF00DC" w:rsidRDefault="00EF00DC"/>
    <w:p w:rsidR="00C77BCF" w:rsidRPr="00EF00DC" w:rsidRDefault="003C32A4" w:rsidP="003C32A4">
      <w:pPr>
        <w:ind w:firstLine="708"/>
        <w:rPr>
          <w:b/>
        </w:rPr>
      </w:pPr>
      <w:r>
        <w:rPr>
          <w:b/>
        </w:rPr>
        <w:t xml:space="preserve">SI 3.1. </w:t>
      </w:r>
      <w:r w:rsidR="00EF00DC" w:rsidRPr="00EF00DC">
        <w:rPr>
          <w:b/>
        </w:rPr>
        <w:t>Mechanistic dispersal modeling</w:t>
      </w:r>
    </w:p>
    <w:p w:rsidR="00EF00DC" w:rsidRDefault="00EF00DC" w:rsidP="00EF00DC">
      <w:pPr>
        <w:jc w:val="both"/>
      </w:pPr>
      <w:r>
        <w:rPr>
          <w:noProof/>
          <w:lang w:eastAsia="fr-FR"/>
        </w:rPr>
        <w:t>Despite</w:t>
      </w:r>
      <w:r w:rsidRPr="000B09AE">
        <w:t xml:space="preserve"> decisive advances in forecasting species distributions, the integration of dispersal variability and evolutionary changes in the mechanistic part of hybrid niche models often remains an issue.</w:t>
      </w:r>
      <w:r w:rsidRPr="000B09AE">
        <w:rPr>
          <w:noProof/>
          <w:lang w:eastAsia="fr-FR"/>
        </w:rPr>
        <w:t xml:space="preserve"> In a thorough review presenting how </w:t>
      </w:r>
      <w:r w:rsidRPr="000B09AE">
        <w:rPr>
          <w:lang w:val="en-US"/>
        </w:rPr>
        <w:t xml:space="preserve">movements can be incorporated into species distribution models, </w:t>
      </w:r>
      <w:r w:rsidRPr="000B09AE">
        <w:rPr>
          <w:lang w:val="en-US"/>
        </w:rPr>
        <w:fldChar w:fldCharType="begin" w:fldLock="1"/>
      </w:r>
      <w:r w:rsidR="00712C0F">
        <w:rPr>
          <w:lang w:val="en-US"/>
        </w:rPr>
        <w:instrText>ADDIN CSL_CITATION {"citationItems":[{"id":"ITEM-1","itemData":{"DOI":"10.1177/0309133315580890","ISSN":"0309-1333","abstract":"Movement in the context of species distribution models (SDMs) generally refers to a species’ ability to access suitable habitat. Movement ability can be determined by some combination of dispersal constraints or migration rates, landscape factors such as patch configuration, disturbance, and barriers, and demographic factors related to age at maturity, mortality, and fecundity. Including movement ability can result in more precise projections that help to distinguish suitable habitat that is or can be potentially occupied, from suitable habitat that is inaccessible. While most SDM studies have ignored movement or conceptualized it in overly simplistic ways (e.g. no dispersal versus unlimited dispersal), it is increasingly important to incorporate realistic information on movement ability, particularly for studies that aim to project future distributions such as climate change forecasting and invasive species applications. This progress report addresses the increasingly complex ways in which movement has b...","author":[{"dropping-particle":"","family":"Miller","given":"Jennifer A","non-dropping-particle":"","parse-names":false,"suffix":""},{"dropping-particle":"","family":"Holloway","given":"Paul","non-dropping-particle":"","parse-names":false,"suffix":""}],"container-title":"Progress in Physical Geography","id":"ITEM-1","issue":"6","issued":{"date-parts":[["2015","12","22"]]},"page":"837-849","publisher":"SAGE PublicationsSage UK: London, England","title":"Incorporating movement in species distribution models","type":"article-journal","volume":"39"},"uris":["http://www.mendeley.com/documents/?uuid=3697b354-d2e9-34a6-a536-aaef5c369c5d"]}],"mendeley":{"formattedCitation":"(Miller &amp; Holloway 2015)","manualFormatting":"Miller and Holloway (2015)","plainTextFormattedCitation":"(Miller &amp; Holloway 2015)","previouslyFormattedCitation":"(Miller &amp; Holloway 2015)"},"properties":{"noteIndex":0},"schema":"https://github.com/citation-style-language/schema/raw/master/csl-citation.json"}</w:instrText>
      </w:r>
      <w:r w:rsidRPr="000B09AE">
        <w:rPr>
          <w:lang w:val="en-US"/>
        </w:rPr>
        <w:fldChar w:fldCharType="separate"/>
      </w:r>
      <w:r w:rsidRPr="000B09AE">
        <w:rPr>
          <w:noProof/>
          <w:lang w:val="en-US"/>
        </w:rPr>
        <w:t>Miller and Holloway (2015)</w:t>
      </w:r>
      <w:r w:rsidRPr="000B09AE">
        <w:rPr>
          <w:lang w:val="en-US"/>
        </w:rPr>
        <w:fldChar w:fldCharType="end"/>
      </w:r>
      <w:r w:rsidRPr="000B09AE">
        <w:rPr>
          <w:lang w:val="en-US"/>
        </w:rPr>
        <w:t xml:space="preserve"> comprehensively detailed the various approaches used to predict the accessible </w:t>
      </w:r>
      <w:r>
        <w:rPr>
          <w:lang w:val="en-US"/>
        </w:rPr>
        <w:t>set of suitable habitat patches</w:t>
      </w:r>
      <w:r w:rsidRPr="000B09AE">
        <w:rPr>
          <w:lang w:val="en-US"/>
        </w:rPr>
        <w:t xml:space="preserve">. They identified several steps from simple constant diffusion rates of species across landscapes to complex population dynamics models, through the use of dispersal kernels and landscape metrics. An additional difficulty comes from the need to upscale patterns observed, and processes acting at, finer spatial scales to provide predictions of range shifts at larger scales </w:t>
      </w:r>
      <w:r w:rsidRPr="000B09AE">
        <w:rPr>
          <w:lang w:val="en-US"/>
        </w:rPr>
        <w:fldChar w:fldCharType="begin" w:fldLock="1"/>
      </w:r>
      <w:r w:rsidR="00712C0F">
        <w:rPr>
          <w:lang w:val="en-US"/>
        </w:rPr>
        <w:instrText>ADDIN CSL_CITATION {"citationItems":[{"id":"ITEM-1","itemData":{"DOI":"10.1111/2041-210X.12162","ISSN":"2041210X","author":[{"dropping-particle":"","family":"Bocedi","given":"Greta","non-dropping-particle":"","parse-names":false,"suffix":""},{"dropping-particle":"","family":"Palmer","given":"Stephen C.F.","non-dropping-particle":"","parse-names":false,"suffix":""},{"dropping-particle":"","family":"Pe'er","given":"Guy","non-dropping-particle":"","parse-names":false,"suffix":""},{"dropping-particle":"","family":"Heikkinen","given":"Risto K.","non-dropping-particle":"","parse-names":false,"suffix":""},{"dropping-particle":"","family":"Matsinos","given":"Yiannis G.","non-dropping-particle":"","parse-names":false,"suffix":""},{"dropping-particle":"","family":"Watts","given":"Kevin","non-dropping-particle":"","parse-names":false,"suffix":""},{"dropping-particle":"","family":"Travis","given":"Justin M.J.","non-dropping-particle":"","parse-names":false,"suffix":""}],"container-title":"Methods in Ecology and Evolution","editor":[{"dropping-particle":"","family":"Freckleton","given":"Robert","non-dropping-particle":"","parse-names":false,"suffix":""}],"id":"ITEM-1","issue":"4","issued":{"date-parts":[["2014","4","1"]]},"page":"388-396","title":"RangeShifter: a platform for modelling spatial eco-evolutionary dynamics and species' responses to environmental changes","type":"article-journal","volume":"5"},"uris":["http://www.mendeley.com/documents/?uuid=e854cc26-4fe8-3534-a405-26614708f7e7"]}],"mendeley":{"formattedCitation":"(Bocedi &lt;i&gt;et al.&lt;/i&gt; 2014a)","plainTextFormattedCitation":"(Bocedi et al. 2014a)","previouslyFormattedCitation":"(Bocedi &lt;i&gt;et al.&lt;/i&gt; 2014)"},"properties":{"noteIndex":0},"schema":"https://github.com/citation-style-language/schema/raw/master/csl-citation.json"}</w:instrText>
      </w:r>
      <w:r w:rsidRPr="000B09AE">
        <w:rPr>
          <w:lang w:val="en-US"/>
        </w:rPr>
        <w:fldChar w:fldCharType="separate"/>
      </w:r>
      <w:r w:rsidR="00712C0F" w:rsidRPr="00712C0F">
        <w:rPr>
          <w:noProof/>
          <w:lang w:val="en-US"/>
        </w:rPr>
        <w:t xml:space="preserve">(Bocedi </w:t>
      </w:r>
      <w:r w:rsidR="00712C0F" w:rsidRPr="00712C0F">
        <w:rPr>
          <w:i/>
          <w:noProof/>
          <w:lang w:val="en-US"/>
        </w:rPr>
        <w:t>et al.</w:t>
      </w:r>
      <w:r w:rsidR="00712C0F" w:rsidRPr="00712C0F">
        <w:rPr>
          <w:noProof/>
          <w:lang w:val="en-US"/>
        </w:rPr>
        <w:t xml:space="preserve"> 2014a)</w:t>
      </w:r>
      <w:r w:rsidRPr="000B09AE">
        <w:rPr>
          <w:lang w:val="en-US"/>
        </w:rPr>
        <w:fldChar w:fldCharType="end"/>
      </w:r>
      <w:r w:rsidRPr="000B09AE">
        <w:rPr>
          <w:lang w:val="en-US"/>
        </w:rPr>
        <w:t xml:space="preserve">. </w:t>
      </w:r>
      <w:r w:rsidRPr="000B09AE">
        <w:t>RangeShifter (Bocedi et al. 2014</w:t>
      </w:r>
      <w:r>
        <w:t>a</w:t>
      </w:r>
      <w:r w:rsidRPr="000B09AE">
        <w:t xml:space="preserve">) is an individual-based modeling platform that incorporates several aspects of population dynamics, as well as inter-individual variability and dispersal details, to predict large-scale range shifts. Combining similar individual-based models to correlative species distribution models should allow for identifying the processes as well as the locations likely to be key for species persistence under climate change, while providing a realistic view of the uncertainty of the forecasts. Such integration was recently proposed by Cotto et al. (2017), who sequentially applied a correlative model and an eco-evolutionary model to four alpine plant species. Their results show how correlative </w:t>
      </w:r>
      <w:r>
        <w:t xml:space="preserve">species distribution models </w:t>
      </w:r>
      <w:r w:rsidRPr="000B09AE">
        <w:t>alone, ignoring local evolutionary and demographic processes, returned over-optimistic forecasts.</w:t>
      </w:r>
    </w:p>
    <w:p w:rsidR="00EF00DC" w:rsidRDefault="00EF00DC" w:rsidP="00EF00DC">
      <w:pPr>
        <w:jc w:val="both"/>
      </w:pPr>
    </w:p>
    <w:p w:rsidR="00EF00DC" w:rsidRPr="00EF00DC" w:rsidRDefault="003C32A4" w:rsidP="003C32A4">
      <w:pPr>
        <w:ind w:firstLine="708"/>
        <w:jc w:val="both"/>
        <w:rPr>
          <w:b/>
        </w:rPr>
      </w:pPr>
      <w:r>
        <w:rPr>
          <w:b/>
        </w:rPr>
        <w:t xml:space="preserve">SI 3.2. </w:t>
      </w:r>
      <w:r w:rsidR="00EF00DC" w:rsidRPr="00EF00DC">
        <w:rPr>
          <w:b/>
        </w:rPr>
        <w:t>Mechanistic evolution modeling</w:t>
      </w:r>
    </w:p>
    <w:p w:rsidR="00EF00DC" w:rsidRPr="000B09AE" w:rsidRDefault="00EF00DC" w:rsidP="00EF00DC">
      <w:pPr>
        <w:spacing w:after="0" w:line="240" w:lineRule="auto"/>
        <w:jc w:val="both"/>
      </w:pPr>
      <w:r w:rsidRPr="000B09AE">
        <w:t xml:space="preserve">Evolution is highly trait-, species- and context-dependent, requiring knowledge of, or strong assumptions on, mutation, survival, extinction and gene flow rates in evolution-informed </w:t>
      </w:r>
      <w:r>
        <w:t xml:space="preserve">SDM, and is therefore typically modelled using a mechanistic approach </w:t>
      </w:r>
      <w:r w:rsidRPr="000B09AE">
        <w:t>(Bocedi et al. 2014</w:t>
      </w:r>
      <w:r>
        <w:t>,</w:t>
      </w:r>
      <w:r w:rsidRPr="000B09AE">
        <w:t xml:space="preserve"> Cotto et al. 2017). Alternatively, </w:t>
      </w:r>
      <w:r w:rsidRPr="000B09AE">
        <w:fldChar w:fldCharType="begin" w:fldLock="1"/>
      </w:r>
      <w:r w:rsidR="00712C0F">
        <w:instrText>ADDIN CSL_CITATION {"citationItems":[{"id":"ITEM-1","itemData":{"DOI":"10.1111/ele.12696","ISSN":"1461023X","author":[{"dropping-particle":"","family":"Bush","given":"Alex","non-dropping-particle":"","parse-names":false,"suffix":""},{"dropping-particle":"","family":"Mokany","given":"Karel","non-dropping-particle":"","parse-names":false,"suffix":""},{"dropping-particle":"","family":"Catullo","given":"Renee","non-dropping-particle":"","parse-names":false,"suffix":""},{"dropping-particle":"","family":"Hoffmann","given":"Ary","non-dropping-particle":"","parse-names":false,"suffix":""},{"dropping-particle":"","family":"Kellermann","given":"Vanessa","non-dropping-particle":"","parse-names":false,"suffix":""},{"dropping-particle":"","family":"Sgrò","given":"Carla","non-dropping-particle":"","parse-names":false,"suffix":""},{"dropping-particle":"","family":"McEvey","given":"Shane","non-dropping-particle":"","parse-names":false,"suffix":""},{"dropping-particle":"","family":"Ferrier","given":"Simon","non-dropping-particle":"","parse-names":false,"suffix":""}],"container-title":"Ecology Letters","editor":[{"dropping-particle":"","family":"Coulson","given":"Tim","non-dropping-particle":"","parse-names":false,"suffix":""}],"id":"ITEM-1","issue":"12","issued":{"date-parts":[["2016","12","1"]]},"page":"1468-1478","title":"Incorporating evolutionary adaptation in species distribution modelling reduces projected vulnerability to climate change","type":"article-journal","volume":"19"},"uris":["http://www.mendeley.com/documents/?uuid=763e5883-f5c9-3f51-9681-f19874085251"]}],"mendeley":{"formattedCitation":"(Bush &lt;i&gt;et al.&lt;/i&gt; 2016)","manualFormatting":"Bush et al. (2016)","plainTextFormattedCitation":"(Bush et al. 2016)","previouslyFormattedCitation":"(Bush &lt;i&gt;et al.&lt;/i&gt; 2016)"},"properties":{"noteIndex":0},"schema":"https://github.com/citation-style-language/schema/raw/master/csl-citation.json"}</w:instrText>
      </w:r>
      <w:r w:rsidRPr="000B09AE">
        <w:fldChar w:fldCharType="separate"/>
      </w:r>
      <w:r w:rsidRPr="000B09AE">
        <w:rPr>
          <w:noProof/>
        </w:rPr>
        <w:t>Bush et al. (2016)</w:t>
      </w:r>
      <w:r w:rsidRPr="000B09AE">
        <w:fldChar w:fldCharType="end"/>
      </w:r>
      <w:r w:rsidRPr="000B09AE">
        <w:t xml:space="preserve"> developed a hybrid </w:t>
      </w:r>
      <w:r>
        <w:t>SDM</w:t>
      </w:r>
      <w:r w:rsidRPr="000B09AE">
        <w:t xml:space="preserve"> approach allowing users to define parameters of adaptive capacity and dispersal probability, using the R package “AdaptR”. Trait-based modeling procedure appears as another promising </w:t>
      </w:r>
      <w:r>
        <w:t>SDM</w:t>
      </w:r>
      <w:r w:rsidRPr="000B09AE">
        <w:t xml:space="preserve"> tool accessible for many species. This special case of mechanistic modeling utilizes the conservation laws of thermodynamics describing energy and mass balance at the level of individuals to link functional traits (morphology, physiology, or behaviour) to characteristics of the environment. These relationships are subsequently used to calculate activity constraints, demographic traits (survival, growth, reproduction), and ultimately species distribution. The example of a trait-based </w:t>
      </w:r>
      <w:r>
        <w:t>SDM</w:t>
      </w:r>
      <w:r w:rsidRPr="000B09AE">
        <w:t xml:space="preserve"> applied to cane toad expansion in Australia (Kearney et al. 2008) shows that the required information is relatively simple to gather either from existing physiological data on similar organisms (in that case other amphibians) or from simple, targeted experiments or field surveys. Trait-based </w:t>
      </w:r>
      <w:r>
        <w:t>SDM</w:t>
      </w:r>
      <w:r w:rsidRPr="000B09AE">
        <w:t xml:space="preserve"> appear promising in terms of </w:t>
      </w:r>
      <w:r>
        <w:t>accuracy</w:t>
      </w:r>
      <w:r w:rsidRPr="000B09AE">
        <w:t>, and hence explanatory and predictive power because they</w:t>
      </w:r>
      <w:r>
        <w:t>:</w:t>
      </w:r>
      <w:r w:rsidRPr="000B09AE">
        <w:t xml:space="preserve"> (i) make direct use of the fitness effect of the relationship between functional traits and variables of the physical environment; (ii) consider nutrition, thereby capturing the essence of a primary driver of species interactions; (iii) allow intra-specific variability in the traits </w:t>
      </w:r>
      <w:r w:rsidRPr="000B09AE">
        <w:lastRenderedPageBreak/>
        <w:t xml:space="preserve">considered, be it due to adaptation or other evolutionary processes </w:t>
      </w:r>
      <w:r w:rsidRPr="000B09AE">
        <w:fldChar w:fldCharType="begin" w:fldLock="1"/>
      </w:r>
      <w:r w:rsidR="00712C0F">
        <w:instrText>ADDIN CSL_CITATION {"citationItems":[{"id":"ITEM-1","itemData":{"DOI":"10.1098/rstb.2010.0034","ISBN":"0962-8436","ISSN":"0962-8436","PMID":"20921046","abstract":"The niche concept is central to ecology but is often depicted descriptively through observing associations between organisms and habitats. Here, we argue for the importance of mechanistically modelling niches based on functional traits of organisms and explore the possibilities for achieving this through the integration of three theoretical frameworks: biophysical ecology (BE), the geometric framework for nutrition (GF) and dynamic energy budget (DEB) models. These three frameworks are fundamentally based on the conservation laws of thermodynamics, describing energy and mass balance at the level of the individual and capturing the prodigious predictive power of the concepts of 'homeostasis' and 'evolutionary fitness'. BE and the GF provide mechanistic multi-dimensional depictions of climatic and nutritional niches, respectively, providing a foundation for linking organismal traits (morphology, physiology, behaviour) with habitat characteristics. In turn, they provide driving inputs and cost functions for mass/energy allocation within the individual as determined by DEB models. We show how integration of the three frameworks permits calculation of activity constraints, vital rates (survival, development, growth, reproduction) and ultimately population growth rates and species distributions. When integrated with contemporary niche theory, functional trait niche models hold great promise for tackling major questions in ecology and evolutionary biology.","author":[{"dropping-particle":"","family":"Kearney","given":"M.","non-dropping-particle":"","parse-names":false,"suffix":""},{"dropping-particle":"","family":"Simpson","given":"S. J.","non-dropping-particle":"","parse-names":false,"suffix":""},{"dropping-particle":"","family":"Raubenheimer","given":"D.","non-dropping-particle":"","parse-names":false,"suffix":""},{"dropping-particle":"","family":"Helmuth","given":"B.","non-dropping-particle":"","parse-names":false,"suffix":""}],"container-title":"Philosophical Transactions of the Royal Society B: Biological Sciences","id":"ITEM-1","issue":"1557","issued":{"date-parts":[["2010"]]},"page":"3469-3483","title":"Modelling the ecological niche from functional traits","type":"article-journal","volume":"365"},"uris":["http://www.mendeley.com/documents/?uuid=930afb06-faff-4c3d-aeef-8052f365ef15"]}],"mendeley":{"formattedCitation":"(Kearney &lt;i&gt;et al.&lt;/i&gt; 2010)","manualFormatting":"(Kearney et al. 2010, Benito Garzón et al. 2019)","plainTextFormattedCitation":"(Kearney et al. 2010)","previouslyFormattedCitation":"(Kearney &lt;i&gt;et al.&lt;/i&gt; 2010)"},"properties":{"noteIndex":0},"schema":"https://github.com/citation-style-language/schema/raw/master/csl-citation.json"}</w:instrText>
      </w:r>
      <w:r w:rsidRPr="000B09AE">
        <w:fldChar w:fldCharType="separate"/>
      </w:r>
      <w:r w:rsidRPr="000B09AE">
        <w:rPr>
          <w:noProof/>
        </w:rPr>
        <w:t>(Kearney et al. 2010</w:t>
      </w:r>
      <w:r>
        <w:rPr>
          <w:noProof/>
        </w:rPr>
        <w:t>, Benito Garzón et al. 2019</w:t>
      </w:r>
      <w:r w:rsidRPr="000B09AE">
        <w:rPr>
          <w:noProof/>
        </w:rPr>
        <w:t>)</w:t>
      </w:r>
      <w:r w:rsidRPr="000B09AE">
        <w:fldChar w:fldCharType="end"/>
      </w:r>
      <w:r w:rsidRPr="000B09AE">
        <w:t>; and (iv) allow the direct modeling of trait associations</w:t>
      </w:r>
      <w:r>
        <w:t xml:space="preserve">, </w:t>
      </w:r>
      <w:r w:rsidRPr="000B09AE">
        <w:t xml:space="preserve">notably dispersal-associated syndromes of traits as exemplified by </w:t>
      </w:r>
      <w:r w:rsidRPr="000B09AE">
        <w:fldChar w:fldCharType="begin" w:fldLock="1"/>
      </w:r>
      <w:r>
        <w:instrText>ADDIN CSL_CITATION {"citationItems":[{"id":"ITEM-1","itemData":{"DOI":"10.1371/journal.pone.0177778","ISBN":"1111111111","ISSN":"19326203","PMID":"28520770","abstract":"Climate change can trigger species range shifts, local extinctions and changes in diversity. Species interactions and dispersal capacity are important mediators of community responses to climate change. The interaction between multispecies competition and variation in dispersal capacity has recently been shown to exacerbate the effects of climate change on diversity and to increase predictions of extinction risk dramatically. Dispersal capacity, however, is part of a species' overall ecological strategy and are likely to trade off with other aspects of its life history that influence population growth and persistence. In plants, a well-known example is the trade-off between seed mass and seed number. The presence of such a trade-off might buffer the diversity loss predicted by models with random but neutral (i.e. not impacting fitness otherwise) differences in dispersal capacity. Using a trait-based metacommunity model along a warming climatic gradient the effect of three different dispersal scenarios on model predictions of diversity change were compared. Adding random variation in species dispersal capacity caused extinctions by the introduction of strong fitness differences due an inherent property of the dispersal kernel. Simulations including a fitness-equalising trade-off based on empirical relationships between seed mass (here affecting dispersal distance, establishment probability, and seedling biomass) and seed number (fecundity) maintained higher initial species diversity and predicted lower extinction risk and diversity loss during climate change than simulations with variable dispersal capacity. Large seeded species persisted during climate change, but developed lags behind their climate niche that may cause extinction debts. Small seeded species were more extinction-prone during climate change but tracked their niches through dispersal and colonisation, despite competitive resistance from residents. Life history trade-offs involved in coexistence mechanisms may increase community resilience to future climate change and are useful guides for model development.","author":[{"dropping-particle":"","family":"Moor","given":"Helen","non-dropping-particle":"","parse-names":false,"suffix":""}],"container-title":"PLoS ONE","id":"ITEM-1","issue":"5","issued":{"date-parts":[["2017"]]},"page":"1-21","title":"Life history trade-off moderates model predictions of diversity loss from climate change","type":"article-journal","volume":"12"},"uris":["http://www.mendeley.com/documents/?uuid=c3327aec-9735-4149-9c35-039e47630070"]}],"mendeley":{"formattedCitation":"(Moor 2017)","manualFormatting":"Moor (2017)","plainTextFormattedCitation":"(Moor 2017)","previouslyFormattedCitation":"(Moor 2017)"},"properties":{"noteIndex":0},"schema":"https://github.com/citation-style-language/schema/raw/master/csl-citation.json"}</w:instrText>
      </w:r>
      <w:r w:rsidRPr="000B09AE">
        <w:fldChar w:fldCharType="separate"/>
      </w:r>
      <w:r w:rsidRPr="000B09AE">
        <w:rPr>
          <w:noProof/>
        </w:rPr>
        <w:t>Moor (2017)</w:t>
      </w:r>
      <w:r w:rsidRPr="000B09AE">
        <w:fldChar w:fldCharType="end"/>
      </w:r>
      <w:r w:rsidRPr="000B09AE">
        <w:t>.</w:t>
      </w:r>
    </w:p>
    <w:p w:rsidR="00EF00DC" w:rsidRDefault="00EF00DC" w:rsidP="00EF00DC">
      <w:pPr>
        <w:jc w:val="both"/>
      </w:pPr>
    </w:p>
    <w:p w:rsidR="00C77BCF" w:rsidRPr="00EF00DC" w:rsidRDefault="00C77BCF">
      <w:pPr>
        <w:rPr>
          <w:b/>
        </w:rPr>
      </w:pPr>
      <w:r>
        <w:br w:type="page"/>
      </w:r>
      <w:r w:rsidR="00EF00DC" w:rsidRPr="00EF00DC">
        <w:rPr>
          <w:b/>
        </w:rPr>
        <w:lastRenderedPageBreak/>
        <w:t>References</w:t>
      </w:r>
    </w:p>
    <w:p w:rsidR="00712C0F" w:rsidRPr="00712C0F" w:rsidRDefault="00EF00DC" w:rsidP="00712C0F">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712C0F" w:rsidRPr="00712C0F">
        <w:rPr>
          <w:rFonts w:ascii="Calibri" w:hAnsi="Calibri" w:cs="Calibri"/>
          <w:noProof/>
          <w:szCs w:val="24"/>
        </w:rPr>
        <w:t xml:space="preserve">Anderson, R.P. (2017). When and how should biotic interactions be considered in models of species niches and distributions? </w:t>
      </w:r>
      <w:r w:rsidR="00712C0F" w:rsidRPr="00712C0F">
        <w:rPr>
          <w:rFonts w:ascii="Calibri" w:hAnsi="Calibri" w:cs="Calibri"/>
          <w:i/>
          <w:iCs/>
          <w:noProof/>
          <w:szCs w:val="24"/>
        </w:rPr>
        <w:t>J. Biogeogr.</w:t>
      </w:r>
      <w:r w:rsidR="00712C0F" w:rsidRPr="00712C0F">
        <w:rPr>
          <w:rFonts w:ascii="Calibri" w:hAnsi="Calibri" w:cs="Calibri"/>
          <w:noProof/>
          <w:szCs w:val="24"/>
        </w:rPr>
        <w:t>, 44, 8–17.</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Araújo, M.B. &amp; Guisan, A. (2006). Five (or so) challenges for species distribution modelling. </w:t>
      </w:r>
      <w:r w:rsidRPr="00712C0F">
        <w:rPr>
          <w:rFonts w:ascii="Calibri" w:hAnsi="Calibri" w:cs="Calibri"/>
          <w:i/>
          <w:iCs/>
          <w:noProof/>
          <w:szCs w:val="24"/>
        </w:rPr>
        <w:t>J. Biogeogr.</w:t>
      </w:r>
      <w:r w:rsidRPr="00712C0F">
        <w:rPr>
          <w:rFonts w:ascii="Calibri" w:hAnsi="Calibri" w:cs="Calibri"/>
          <w:noProof/>
          <w:szCs w:val="24"/>
        </w:rPr>
        <w:t>, 33, 1677–1688.</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Ashcroft, M.B., King, D.H., Raymond, B., Turnbull, J.D., Wasley, J. &amp; Robinson, S.A. (2017). Moving beyond presence and absence when examining changes in species distributions. </w:t>
      </w:r>
      <w:r w:rsidRPr="00712C0F">
        <w:rPr>
          <w:rFonts w:ascii="Calibri" w:hAnsi="Calibri" w:cs="Calibri"/>
          <w:i/>
          <w:iCs/>
          <w:noProof/>
          <w:szCs w:val="24"/>
        </w:rPr>
        <w:t>Glob. Chang. Biol.</w:t>
      </w:r>
      <w:r w:rsidRPr="00712C0F">
        <w:rPr>
          <w:rFonts w:ascii="Calibri" w:hAnsi="Calibri" w:cs="Calibri"/>
          <w:noProof/>
          <w:szCs w:val="24"/>
        </w:rPr>
        <w:t>, 23, 2929–2940.</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Bocedi, G., Palmer, S.C.F., Pe’er, G., Heikkinen, R.K., Matsinos, Y.G., Watts, K., </w:t>
      </w:r>
      <w:r w:rsidRPr="00712C0F">
        <w:rPr>
          <w:rFonts w:ascii="Calibri" w:hAnsi="Calibri" w:cs="Calibri"/>
          <w:i/>
          <w:iCs/>
          <w:noProof/>
          <w:szCs w:val="24"/>
        </w:rPr>
        <w:t>et al.</w:t>
      </w:r>
      <w:r w:rsidRPr="00712C0F">
        <w:rPr>
          <w:rFonts w:ascii="Calibri" w:hAnsi="Calibri" w:cs="Calibri"/>
          <w:noProof/>
          <w:szCs w:val="24"/>
        </w:rPr>
        <w:t xml:space="preserve"> (2014a). RangeShifter: a platform for modelling spatial eco-evolutionary dynamics and species’ responses to environmental changes. </w:t>
      </w:r>
      <w:r w:rsidRPr="00712C0F">
        <w:rPr>
          <w:rFonts w:ascii="Calibri" w:hAnsi="Calibri" w:cs="Calibri"/>
          <w:i/>
          <w:iCs/>
          <w:noProof/>
          <w:szCs w:val="24"/>
        </w:rPr>
        <w:t>Methods Ecol. Evol.</w:t>
      </w:r>
      <w:r w:rsidRPr="00712C0F">
        <w:rPr>
          <w:rFonts w:ascii="Calibri" w:hAnsi="Calibri" w:cs="Calibri"/>
          <w:noProof/>
          <w:szCs w:val="24"/>
        </w:rPr>
        <w:t>, 5, 388–396.</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Bocedi, G., Zurell, D., Reineking, B. &amp; Travis, J.M.J. (2014b). Mechanistic modelling of animal dispersal offers new insights into range expansion dynamics across fragmented landscapes. </w:t>
      </w:r>
      <w:r w:rsidRPr="00712C0F">
        <w:rPr>
          <w:rFonts w:ascii="Calibri" w:hAnsi="Calibri" w:cs="Calibri"/>
          <w:i/>
          <w:iCs/>
          <w:noProof/>
          <w:szCs w:val="24"/>
        </w:rPr>
        <w:t>Ecography (Cop.).</w:t>
      </w:r>
      <w:r w:rsidRPr="00712C0F">
        <w:rPr>
          <w:rFonts w:ascii="Calibri" w:hAnsi="Calibri" w:cs="Calibri"/>
          <w:noProof/>
          <w:szCs w:val="24"/>
        </w:rPr>
        <w:t>, 37, 1240–1253.</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Briscoe, N.J., Kearney, M.R., Taylor, C.A. &amp; Wintle, B.A. (2016). Unpacking the mechanisms captured by a correlative species distribution model to improve predictions of climate refugia. </w:t>
      </w:r>
      <w:r w:rsidRPr="00712C0F">
        <w:rPr>
          <w:rFonts w:ascii="Calibri" w:hAnsi="Calibri" w:cs="Calibri"/>
          <w:i/>
          <w:iCs/>
          <w:noProof/>
          <w:szCs w:val="24"/>
        </w:rPr>
        <w:t>Glob. Chang. Biol.</w:t>
      </w:r>
      <w:r w:rsidRPr="00712C0F">
        <w:rPr>
          <w:rFonts w:ascii="Calibri" w:hAnsi="Calibri" w:cs="Calibri"/>
          <w:noProof/>
          <w:szCs w:val="24"/>
        </w:rPr>
        <w:t>, 22, 2425–2439.</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Bush, A., Mokany, K., Catullo, R., Hoffmann, A., Kellermann, V., Sgrò, C., </w:t>
      </w:r>
      <w:r w:rsidRPr="00712C0F">
        <w:rPr>
          <w:rFonts w:ascii="Calibri" w:hAnsi="Calibri" w:cs="Calibri"/>
          <w:i/>
          <w:iCs/>
          <w:noProof/>
          <w:szCs w:val="24"/>
        </w:rPr>
        <w:t>et al.</w:t>
      </w:r>
      <w:r w:rsidRPr="00712C0F">
        <w:rPr>
          <w:rFonts w:ascii="Calibri" w:hAnsi="Calibri" w:cs="Calibri"/>
          <w:noProof/>
          <w:szCs w:val="24"/>
        </w:rPr>
        <w:t xml:space="preserve"> (2016). Incorporating evolutionary adaptation in species distribution modelling reduces projected vulnerability to climate change. </w:t>
      </w:r>
      <w:r w:rsidRPr="00712C0F">
        <w:rPr>
          <w:rFonts w:ascii="Calibri" w:hAnsi="Calibri" w:cs="Calibri"/>
          <w:i/>
          <w:iCs/>
          <w:noProof/>
          <w:szCs w:val="24"/>
        </w:rPr>
        <w:t>Ecol. Lett.</w:t>
      </w:r>
      <w:r w:rsidRPr="00712C0F">
        <w:rPr>
          <w:rFonts w:ascii="Calibri" w:hAnsi="Calibri" w:cs="Calibri"/>
          <w:noProof/>
          <w:szCs w:val="24"/>
        </w:rPr>
        <w:t>, 19, 1468–1478.</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Cabral, J.S. &amp; Kreft, H. (2012). Linking ecological niche, community ecology and biogeography: Insights from a mechanistic niche model. </w:t>
      </w:r>
      <w:r w:rsidRPr="00712C0F">
        <w:rPr>
          <w:rFonts w:ascii="Calibri" w:hAnsi="Calibri" w:cs="Calibri"/>
          <w:i/>
          <w:iCs/>
          <w:noProof/>
          <w:szCs w:val="24"/>
        </w:rPr>
        <w:t>J. Biogeogr.</w:t>
      </w:r>
      <w:r w:rsidRPr="00712C0F">
        <w:rPr>
          <w:rFonts w:ascii="Calibri" w:hAnsi="Calibri" w:cs="Calibri"/>
          <w:noProof/>
          <w:szCs w:val="24"/>
        </w:rPr>
        <w:t>, 39, 2212–2224.</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Carvalho, B.M., Rangel, E.F. &amp; Vale, M.M. (2017). Evaluation of the impacts of climate change on disease vectors through ecological niche modelling. </w:t>
      </w:r>
      <w:r w:rsidRPr="00712C0F">
        <w:rPr>
          <w:rFonts w:ascii="Calibri" w:hAnsi="Calibri" w:cs="Calibri"/>
          <w:i/>
          <w:iCs/>
          <w:noProof/>
          <w:szCs w:val="24"/>
        </w:rPr>
        <w:t>Bull. Entomol. Res.</w:t>
      </w:r>
      <w:r w:rsidRPr="00712C0F">
        <w:rPr>
          <w:rFonts w:ascii="Calibri" w:hAnsi="Calibri" w:cs="Calibri"/>
          <w:noProof/>
          <w:szCs w:val="24"/>
        </w:rPr>
        <w:t>, 107, 419–430.</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Cayuela, H., Boualit, L., Arsovski, D., Bonnaire, E., Pichenot, J., Bellec, A., </w:t>
      </w:r>
      <w:r w:rsidRPr="00712C0F">
        <w:rPr>
          <w:rFonts w:ascii="Calibri" w:hAnsi="Calibri" w:cs="Calibri"/>
          <w:i/>
          <w:iCs/>
          <w:noProof/>
          <w:szCs w:val="24"/>
        </w:rPr>
        <w:t>et al.</w:t>
      </w:r>
      <w:r w:rsidRPr="00712C0F">
        <w:rPr>
          <w:rFonts w:ascii="Calibri" w:hAnsi="Calibri" w:cs="Calibri"/>
          <w:noProof/>
          <w:szCs w:val="24"/>
        </w:rPr>
        <w:t xml:space="preserve"> (2016). Does habitat unpredictability promote the evolution of a colonizer syndrome in amphibian metapopulations? </w:t>
      </w:r>
      <w:r w:rsidRPr="00712C0F">
        <w:rPr>
          <w:rFonts w:ascii="Calibri" w:hAnsi="Calibri" w:cs="Calibri"/>
          <w:i/>
          <w:iCs/>
          <w:noProof/>
          <w:szCs w:val="24"/>
        </w:rPr>
        <w:t>Ecology</w:t>
      </w:r>
      <w:r w:rsidRPr="00712C0F">
        <w:rPr>
          <w:rFonts w:ascii="Calibri" w:hAnsi="Calibri" w:cs="Calibri"/>
          <w:noProof/>
          <w:szCs w:val="24"/>
        </w:rPr>
        <w:t>, 97, 2658–2670.</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Cote, J., Bestion, E., Jacob, S., Travis, J., Legrand, D. &amp; Baguette, M. (2017). Evolution of dispersal strategies and dispersal syndromes in fragmented landscapes. </w:t>
      </w:r>
      <w:r w:rsidRPr="00712C0F">
        <w:rPr>
          <w:rFonts w:ascii="Calibri" w:hAnsi="Calibri" w:cs="Calibri"/>
          <w:i/>
          <w:iCs/>
          <w:noProof/>
          <w:szCs w:val="24"/>
        </w:rPr>
        <w:t>Ecography (Cop.).</w:t>
      </w:r>
      <w:r w:rsidRPr="00712C0F">
        <w:rPr>
          <w:rFonts w:ascii="Calibri" w:hAnsi="Calibri" w:cs="Calibri"/>
          <w:noProof/>
          <w:szCs w:val="24"/>
        </w:rPr>
        <w:t>, 40, 56–73.</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Dormann, C.F., Schymanski, S.J., Cabral, J., Chuine, I., Graham, C., Hartig, F., </w:t>
      </w:r>
      <w:r w:rsidRPr="00712C0F">
        <w:rPr>
          <w:rFonts w:ascii="Calibri" w:hAnsi="Calibri" w:cs="Calibri"/>
          <w:i/>
          <w:iCs/>
          <w:noProof/>
          <w:szCs w:val="24"/>
        </w:rPr>
        <w:t>et al.</w:t>
      </w:r>
      <w:r w:rsidRPr="00712C0F">
        <w:rPr>
          <w:rFonts w:ascii="Calibri" w:hAnsi="Calibri" w:cs="Calibri"/>
          <w:noProof/>
          <w:szCs w:val="24"/>
        </w:rPr>
        <w:t xml:space="preserve"> (2012). Correlation and process in species distribution models: Bridging a dichotomy. </w:t>
      </w:r>
      <w:r w:rsidRPr="00712C0F">
        <w:rPr>
          <w:rFonts w:ascii="Calibri" w:hAnsi="Calibri" w:cs="Calibri"/>
          <w:i/>
          <w:iCs/>
          <w:noProof/>
          <w:szCs w:val="24"/>
        </w:rPr>
        <w:t>J. Biogeogr.</w:t>
      </w:r>
      <w:r w:rsidRPr="00712C0F">
        <w:rPr>
          <w:rFonts w:ascii="Calibri" w:hAnsi="Calibri" w:cs="Calibri"/>
          <w:noProof/>
          <w:szCs w:val="24"/>
        </w:rPr>
        <w:t>, 39, 2119–2131.</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Estes, L.D., Bradley, B.A., Beukes, H., Hole, D.G., Lau, M., Oppenheimer, M.G., </w:t>
      </w:r>
      <w:r w:rsidRPr="00712C0F">
        <w:rPr>
          <w:rFonts w:ascii="Calibri" w:hAnsi="Calibri" w:cs="Calibri"/>
          <w:i/>
          <w:iCs/>
          <w:noProof/>
          <w:szCs w:val="24"/>
        </w:rPr>
        <w:t>et al.</w:t>
      </w:r>
      <w:r w:rsidRPr="00712C0F">
        <w:rPr>
          <w:rFonts w:ascii="Calibri" w:hAnsi="Calibri" w:cs="Calibri"/>
          <w:noProof/>
          <w:szCs w:val="24"/>
        </w:rPr>
        <w:t xml:space="preserve"> (2013). Comparing mechanistic and empirical model projections of crop suitability and productivity: Implications for ecological forecasting. </w:t>
      </w:r>
      <w:r w:rsidRPr="00712C0F">
        <w:rPr>
          <w:rFonts w:ascii="Calibri" w:hAnsi="Calibri" w:cs="Calibri"/>
          <w:i/>
          <w:iCs/>
          <w:noProof/>
          <w:szCs w:val="24"/>
        </w:rPr>
        <w:t>Glob. Ecol. Biogeogr.</w:t>
      </w:r>
      <w:r w:rsidRPr="00712C0F">
        <w:rPr>
          <w:rFonts w:ascii="Calibri" w:hAnsi="Calibri" w:cs="Calibri"/>
          <w:noProof/>
          <w:szCs w:val="24"/>
        </w:rPr>
        <w:t>, 22, 1007–1018.</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Guisan, A. &amp; Zimmermann, N.E. (2000). Predictive habitat distribution models in ecology. </w:t>
      </w:r>
      <w:r w:rsidRPr="00712C0F">
        <w:rPr>
          <w:rFonts w:ascii="Calibri" w:hAnsi="Calibri" w:cs="Calibri"/>
          <w:i/>
          <w:iCs/>
          <w:noProof/>
          <w:szCs w:val="24"/>
        </w:rPr>
        <w:t>Ecol. Modell.</w:t>
      </w:r>
      <w:r w:rsidRPr="00712C0F">
        <w:rPr>
          <w:rFonts w:ascii="Calibri" w:hAnsi="Calibri" w:cs="Calibri"/>
          <w:noProof/>
          <w:szCs w:val="24"/>
        </w:rPr>
        <w:t>, 135, 147–186.</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Gutt, J., Zurell, D., Bracegridle, T.J., Cheung, W., Clark, M.S., Convey, P., </w:t>
      </w:r>
      <w:r w:rsidRPr="00712C0F">
        <w:rPr>
          <w:rFonts w:ascii="Calibri" w:hAnsi="Calibri" w:cs="Calibri"/>
          <w:i/>
          <w:iCs/>
          <w:noProof/>
          <w:szCs w:val="24"/>
        </w:rPr>
        <w:t>et al.</w:t>
      </w:r>
      <w:r w:rsidRPr="00712C0F">
        <w:rPr>
          <w:rFonts w:ascii="Calibri" w:hAnsi="Calibri" w:cs="Calibri"/>
          <w:noProof/>
          <w:szCs w:val="24"/>
        </w:rPr>
        <w:t xml:space="preserve"> (2012). Correlative and dynamic species distribution modelling for ecological predictions in the Antarctic: A cross-disciplinary concept. </w:t>
      </w:r>
      <w:r w:rsidRPr="00712C0F">
        <w:rPr>
          <w:rFonts w:ascii="Calibri" w:hAnsi="Calibri" w:cs="Calibri"/>
          <w:i/>
          <w:iCs/>
          <w:noProof/>
          <w:szCs w:val="24"/>
        </w:rPr>
        <w:t>Polar Res.</w:t>
      </w:r>
      <w:r w:rsidRPr="00712C0F">
        <w:rPr>
          <w:rFonts w:ascii="Calibri" w:hAnsi="Calibri" w:cs="Calibri"/>
          <w:noProof/>
          <w:szCs w:val="24"/>
        </w:rPr>
        <w:t>, 31.</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Hijmans, R.J. &amp; Graham, C.H. (2006). The ability of climate envelope models to predict the effect of climate change on species distributions. </w:t>
      </w:r>
      <w:r w:rsidRPr="00712C0F">
        <w:rPr>
          <w:rFonts w:ascii="Calibri" w:hAnsi="Calibri" w:cs="Calibri"/>
          <w:i/>
          <w:iCs/>
          <w:noProof/>
          <w:szCs w:val="24"/>
        </w:rPr>
        <w:t>Glob. Chang. Biol.</w:t>
      </w:r>
      <w:r w:rsidRPr="00712C0F">
        <w:rPr>
          <w:rFonts w:ascii="Calibri" w:hAnsi="Calibri" w:cs="Calibri"/>
          <w:noProof/>
          <w:szCs w:val="24"/>
        </w:rPr>
        <w:t>, 12, 2272–2281.</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lastRenderedPageBreak/>
        <w:t xml:space="preserve">Kearney, M., Simpson, S.J., Raubenheimer, D. &amp; Helmuth, B. (2010). Modelling the ecological niche from functional traits. </w:t>
      </w:r>
      <w:r w:rsidRPr="00712C0F">
        <w:rPr>
          <w:rFonts w:ascii="Calibri" w:hAnsi="Calibri" w:cs="Calibri"/>
          <w:i/>
          <w:iCs/>
          <w:noProof/>
          <w:szCs w:val="24"/>
        </w:rPr>
        <w:t>Philos. Trans. R. Soc. B Biol. Sci.</w:t>
      </w:r>
      <w:r w:rsidRPr="00712C0F">
        <w:rPr>
          <w:rFonts w:ascii="Calibri" w:hAnsi="Calibri" w:cs="Calibri"/>
          <w:noProof/>
          <w:szCs w:val="24"/>
        </w:rPr>
        <w:t>, 365, 3469–3483.</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Kissling, W.D., Dormann, C.F., Groeneveld, J., Hickler, T., Kühn, I., Mcinerny, G.J., </w:t>
      </w:r>
      <w:r w:rsidRPr="00712C0F">
        <w:rPr>
          <w:rFonts w:ascii="Calibri" w:hAnsi="Calibri" w:cs="Calibri"/>
          <w:i/>
          <w:iCs/>
          <w:noProof/>
          <w:szCs w:val="24"/>
        </w:rPr>
        <w:t>et al.</w:t>
      </w:r>
      <w:r w:rsidRPr="00712C0F">
        <w:rPr>
          <w:rFonts w:ascii="Calibri" w:hAnsi="Calibri" w:cs="Calibri"/>
          <w:noProof/>
          <w:szCs w:val="24"/>
        </w:rPr>
        <w:t xml:space="preserve"> (2012). Towards novel approaches to modelling biotic interactions in multispecies assemblages at large spatial extents. </w:t>
      </w:r>
      <w:r w:rsidRPr="00712C0F">
        <w:rPr>
          <w:rFonts w:ascii="Calibri" w:hAnsi="Calibri" w:cs="Calibri"/>
          <w:i/>
          <w:iCs/>
          <w:noProof/>
          <w:szCs w:val="24"/>
        </w:rPr>
        <w:t>J. Biogeogr.</w:t>
      </w:r>
      <w:r w:rsidRPr="00712C0F">
        <w:rPr>
          <w:rFonts w:ascii="Calibri" w:hAnsi="Calibri" w:cs="Calibri"/>
          <w:noProof/>
          <w:szCs w:val="24"/>
        </w:rPr>
        <w:t>, 39, 2163–2178.</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Legrand, D., Larranaga, N., Bertrand, R., Ducatez, S., Calvez, O., Stevens, V.M., </w:t>
      </w:r>
      <w:r w:rsidRPr="00712C0F">
        <w:rPr>
          <w:rFonts w:ascii="Calibri" w:hAnsi="Calibri" w:cs="Calibri"/>
          <w:i/>
          <w:iCs/>
          <w:noProof/>
          <w:szCs w:val="24"/>
        </w:rPr>
        <w:t>et al.</w:t>
      </w:r>
      <w:r w:rsidRPr="00712C0F">
        <w:rPr>
          <w:rFonts w:ascii="Calibri" w:hAnsi="Calibri" w:cs="Calibri"/>
          <w:noProof/>
          <w:szCs w:val="24"/>
        </w:rPr>
        <w:t xml:space="preserve"> (2016). Evolution of a butterfly dispersal syndrome. </w:t>
      </w:r>
      <w:r w:rsidRPr="00712C0F">
        <w:rPr>
          <w:rFonts w:ascii="Calibri" w:hAnsi="Calibri" w:cs="Calibri"/>
          <w:i/>
          <w:iCs/>
          <w:noProof/>
          <w:szCs w:val="24"/>
        </w:rPr>
        <w:t>Proceedings. Biol. Sci.</w:t>
      </w:r>
      <w:r w:rsidRPr="00712C0F">
        <w:rPr>
          <w:rFonts w:ascii="Calibri" w:hAnsi="Calibri" w:cs="Calibri"/>
          <w:noProof/>
          <w:szCs w:val="24"/>
        </w:rPr>
        <w:t>, 283, 20161533.</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Martínez, I., González-Taboada, F., Wiegand, T., Camarero, J.J. &amp; Gutiérrez, E. (2012). Dispersal limitation and spatial scale affect model based projections of Pinus uncinata response to climate change in the Pyrenees. </w:t>
      </w:r>
      <w:r w:rsidRPr="00712C0F">
        <w:rPr>
          <w:rFonts w:ascii="Calibri" w:hAnsi="Calibri" w:cs="Calibri"/>
          <w:i/>
          <w:iCs/>
          <w:noProof/>
          <w:szCs w:val="24"/>
        </w:rPr>
        <w:t>Glob. Chang. Biol.</w:t>
      </w:r>
      <w:r w:rsidRPr="00712C0F">
        <w:rPr>
          <w:rFonts w:ascii="Calibri" w:hAnsi="Calibri" w:cs="Calibri"/>
          <w:noProof/>
          <w:szCs w:val="24"/>
        </w:rPr>
        <w:t>, 18, 1714–1724.</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Merow, C., Smith, M.J. &amp; Silander, J.A. (2013). A practical guide to MaxEnt for modeling species’ distributions: what it does, and why inputs and settings matter. </w:t>
      </w:r>
      <w:r w:rsidRPr="00712C0F">
        <w:rPr>
          <w:rFonts w:ascii="Calibri" w:hAnsi="Calibri" w:cs="Calibri"/>
          <w:i/>
          <w:iCs/>
          <w:noProof/>
          <w:szCs w:val="24"/>
        </w:rPr>
        <w:t>Ecography (Cop.).</w:t>
      </w:r>
      <w:r w:rsidRPr="00712C0F">
        <w:rPr>
          <w:rFonts w:ascii="Calibri" w:hAnsi="Calibri" w:cs="Calibri"/>
          <w:noProof/>
          <w:szCs w:val="24"/>
        </w:rPr>
        <w:t>, 36, 1058–1069.</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Miller, J.A. &amp; Holloway, P. (2015). Incorporating movement in species distribution models. </w:t>
      </w:r>
      <w:r w:rsidRPr="00712C0F">
        <w:rPr>
          <w:rFonts w:ascii="Calibri" w:hAnsi="Calibri" w:cs="Calibri"/>
          <w:i/>
          <w:iCs/>
          <w:noProof/>
          <w:szCs w:val="24"/>
        </w:rPr>
        <w:t>Prog. Phys. Geogr.</w:t>
      </w:r>
      <w:r w:rsidRPr="00712C0F">
        <w:rPr>
          <w:rFonts w:ascii="Calibri" w:hAnsi="Calibri" w:cs="Calibri"/>
          <w:noProof/>
          <w:szCs w:val="24"/>
        </w:rPr>
        <w:t>, 39, 837–849.</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Moor, H. (2017). Life history trade-off moderates model predictions of diversity loss from climate change. </w:t>
      </w:r>
      <w:r w:rsidRPr="00712C0F">
        <w:rPr>
          <w:rFonts w:ascii="Calibri" w:hAnsi="Calibri" w:cs="Calibri"/>
          <w:i/>
          <w:iCs/>
          <w:noProof/>
          <w:szCs w:val="24"/>
        </w:rPr>
        <w:t>PLoS One</w:t>
      </w:r>
      <w:r w:rsidRPr="00712C0F">
        <w:rPr>
          <w:rFonts w:ascii="Calibri" w:hAnsi="Calibri" w:cs="Calibri"/>
          <w:noProof/>
          <w:szCs w:val="24"/>
        </w:rPr>
        <w:t>, 12, 1–21.</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Phillips, S.J. &amp; Dudík, M. (2008). Modeling of species distributions with Maxent: new extensions and a comprehensive evaluation. </w:t>
      </w:r>
      <w:r w:rsidRPr="00712C0F">
        <w:rPr>
          <w:rFonts w:ascii="Calibri" w:hAnsi="Calibri" w:cs="Calibri"/>
          <w:i/>
          <w:iCs/>
          <w:noProof/>
          <w:szCs w:val="24"/>
        </w:rPr>
        <w:t>Ecography (Cop.).</w:t>
      </w:r>
      <w:r w:rsidRPr="00712C0F">
        <w:rPr>
          <w:rFonts w:ascii="Calibri" w:hAnsi="Calibri" w:cs="Calibri"/>
          <w:noProof/>
          <w:szCs w:val="24"/>
        </w:rPr>
        <w:t>, 31, 161–175.</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Shabani, F., Kumar, L. &amp; Ahmadi, M. (2016). A comparison of absolute performance of different correlative and mechanistic species distribution models in an independent area. </w:t>
      </w:r>
      <w:r w:rsidRPr="00712C0F">
        <w:rPr>
          <w:rFonts w:ascii="Calibri" w:hAnsi="Calibri" w:cs="Calibri"/>
          <w:i/>
          <w:iCs/>
          <w:noProof/>
          <w:szCs w:val="24"/>
        </w:rPr>
        <w:t>Ecol. Evol.</w:t>
      </w:r>
      <w:r w:rsidRPr="00712C0F">
        <w:rPr>
          <w:rFonts w:ascii="Calibri" w:hAnsi="Calibri" w:cs="Calibri"/>
          <w:noProof/>
          <w:szCs w:val="24"/>
        </w:rPr>
        <w:t>, 6, 5973–5986.</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Stevens, V.M., Pavoine, S. &amp; Baguette, M. (2010a). Variation within and between Closely Related Species Uncovers High Intra-Specific Variability in Dispersal. </w:t>
      </w:r>
      <w:r w:rsidRPr="00712C0F">
        <w:rPr>
          <w:rFonts w:ascii="Calibri" w:hAnsi="Calibri" w:cs="Calibri"/>
          <w:i/>
          <w:iCs/>
          <w:noProof/>
          <w:szCs w:val="24"/>
        </w:rPr>
        <w:t>PLoS One</w:t>
      </w:r>
      <w:r w:rsidRPr="00712C0F">
        <w:rPr>
          <w:rFonts w:ascii="Calibri" w:hAnsi="Calibri" w:cs="Calibri"/>
          <w:noProof/>
          <w:szCs w:val="24"/>
        </w:rPr>
        <w:t>, 5, e11123.</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Stevens, V.M., Trochet, A., Blanchet, S., Moulherat, S., Clobert, J. &amp; Baguette, M. (2013). Dispersal syndromes and the use of life-histories to predict dispersal. </w:t>
      </w:r>
      <w:r w:rsidRPr="00712C0F">
        <w:rPr>
          <w:rFonts w:ascii="Calibri" w:hAnsi="Calibri" w:cs="Calibri"/>
          <w:i/>
          <w:iCs/>
          <w:noProof/>
          <w:szCs w:val="24"/>
        </w:rPr>
        <w:t>Evol. Appl.</w:t>
      </w:r>
      <w:r w:rsidRPr="00712C0F">
        <w:rPr>
          <w:rFonts w:ascii="Calibri" w:hAnsi="Calibri" w:cs="Calibri"/>
          <w:noProof/>
          <w:szCs w:val="24"/>
        </w:rPr>
        <w:t>, 6, 630–642.</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Stevens, V.M., Turlure, C. &amp; Baguette, M. (2010b). A meta-analysis of dispersal in butterflies. </w:t>
      </w:r>
      <w:r w:rsidRPr="00712C0F">
        <w:rPr>
          <w:rFonts w:ascii="Calibri" w:hAnsi="Calibri" w:cs="Calibri"/>
          <w:i/>
          <w:iCs/>
          <w:noProof/>
          <w:szCs w:val="24"/>
        </w:rPr>
        <w:t>Biol. Rev.</w:t>
      </w:r>
      <w:r w:rsidRPr="00712C0F">
        <w:rPr>
          <w:rFonts w:ascii="Calibri" w:hAnsi="Calibri" w:cs="Calibri"/>
          <w:noProof/>
          <w:szCs w:val="24"/>
        </w:rPr>
        <w:t>, 85, no-no.</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Storey, J., Bass, A., Dabney, A. &amp; Robinson, D. (2019). qvalue: Q-value estimation for false discovery rate control. R package version 2.14.1,.</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Talluto, M. V., Boulangeat, I., Ameztegui, A., Aubin, I., Berteaux, D., Butler, A., </w:t>
      </w:r>
      <w:r w:rsidRPr="00712C0F">
        <w:rPr>
          <w:rFonts w:ascii="Calibri" w:hAnsi="Calibri" w:cs="Calibri"/>
          <w:i/>
          <w:iCs/>
          <w:noProof/>
          <w:szCs w:val="24"/>
        </w:rPr>
        <w:t>et al.</w:t>
      </w:r>
      <w:r w:rsidRPr="00712C0F">
        <w:rPr>
          <w:rFonts w:ascii="Calibri" w:hAnsi="Calibri" w:cs="Calibri"/>
          <w:noProof/>
          <w:szCs w:val="24"/>
        </w:rPr>
        <w:t xml:space="preserve"> (2016). Cross-scale integration of knowledge for predicting species ranges: A metamodelling framework. </w:t>
      </w:r>
      <w:r w:rsidRPr="00712C0F">
        <w:rPr>
          <w:rFonts w:ascii="Calibri" w:hAnsi="Calibri" w:cs="Calibri"/>
          <w:i/>
          <w:iCs/>
          <w:noProof/>
          <w:szCs w:val="24"/>
        </w:rPr>
        <w:t>Glob. Ecol. Biogeogr.</w:t>
      </w:r>
      <w:r w:rsidRPr="00712C0F">
        <w:rPr>
          <w:rFonts w:ascii="Calibri" w:hAnsi="Calibri" w:cs="Calibri"/>
          <w:noProof/>
          <w:szCs w:val="24"/>
        </w:rPr>
        <w:t>, 25, 238–249.</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Thompson, P.L. &amp; Gonzalez, A. (2017). Dispersal governs the reorganization of ecological networks under environmental change. </w:t>
      </w:r>
      <w:r w:rsidRPr="00712C0F">
        <w:rPr>
          <w:rFonts w:ascii="Calibri" w:hAnsi="Calibri" w:cs="Calibri"/>
          <w:i/>
          <w:iCs/>
          <w:noProof/>
          <w:szCs w:val="24"/>
        </w:rPr>
        <w:t>Nat. Ecol. Evol.</w:t>
      </w:r>
      <w:r w:rsidRPr="00712C0F">
        <w:rPr>
          <w:rFonts w:ascii="Calibri" w:hAnsi="Calibri" w:cs="Calibri"/>
          <w:noProof/>
          <w:szCs w:val="24"/>
        </w:rPr>
        <w:t>, 1, 0162.</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Torossian, J.L., Kordas, R.L. &amp; Helmuth, B. (2016). </w:t>
      </w:r>
      <w:r w:rsidRPr="00712C0F">
        <w:rPr>
          <w:rFonts w:ascii="Calibri" w:hAnsi="Calibri" w:cs="Calibri"/>
          <w:i/>
          <w:iCs/>
          <w:noProof/>
          <w:szCs w:val="24"/>
        </w:rPr>
        <w:t>Cross-Scale Approaches to Forecasting Biogeographic Responses to Climate Change</w:t>
      </w:r>
      <w:r w:rsidRPr="00712C0F">
        <w:rPr>
          <w:rFonts w:ascii="Calibri" w:hAnsi="Calibri" w:cs="Calibri"/>
          <w:noProof/>
          <w:szCs w:val="24"/>
        </w:rPr>
        <w:t xml:space="preserve">. </w:t>
      </w:r>
      <w:r w:rsidRPr="00712C0F">
        <w:rPr>
          <w:rFonts w:ascii="Calibri" w:hAnsi="Calibri" w:cs="Calibri"/>
          <w:i/>
          <w:iCs/>
          <w:noProof/>
          <w:szCs w:val="24"/>
        </w:rPr>
        <w:t>Adv. Ecol. Res.</w:t>
      </w:r>
      <w:r w:rsidRPr="00712C0F">
        <w:rPr>
          <w:rFonts w:ascii="Calibri" w:hAnsi="Calibri" w:cs="Calibri"/>
          <w:noProof/>
          <w:szCs w:val="24"/>
        </w:rPr>
        <w:t xml:space="preserve"> 1st edn. Elsevier Ltd.</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szCs w:val="24"/>
        </w:rPr>
      </w:pPr>
      <w:r w:rsidRPr="00712C0F">
        <w:rPr>
          <w:rFonts w:ascii="Calibri" w:hAnsi="Calibri" w:cs="Calibri"/>
          <w:noProof/>
          <w:szCs w:val="24"/>
        </w:rPr>
        <w:t xml:space="preserve">Wisz, M.S., Pottier, J., Kissling, W.D., Pellissier, L., Lenoir, J., Damgaard, C.F., </w:t>
      </w:r>
      <w:r w:rsidRPr="00712C0F">
        <w:rPr>
          <w:rFonts w:ascii="Calibri" w:hAnsi="Calibri" w:cs="Calibri"/>
          <w:i/>
          <w:iCs/>
          <w:noProof/>
          <w:szCs w:val="24"/>
        </w:rPr>
        <w:t>et al.</w:t>
      </w:r>
      <w:r w:rsidRPr="00712C0F">
        <w:rPr>
          <w:rFonts w:ascii="Calibri" w:hAnsi="Calibri" w:cs="Calibri"/>
          <w:noProof/>
          <w:szCs w:val="24"/>
        </w:rPr>
        <w:t xml:space="preserve"> (2013). The role of biotic interactions in shaping distributions and realised assemblages of species: implications for species distribution modelling. </w:t>
      </w:r>
      <w:r w:rsidRPr="00712C0F">
        <w:rPr>
          <w:rFonts w:ascii="Calibri" w:hAnsi="Calibri" w:cs="Calibri"/>
          <w:i/>
          <w:iCs/>
          <w:noProof/>
          <w:szCs w:val="24"/>
        </w:rPr>
        <w:t>Biol. Rev.</w:t>
      </w:r>
      <w:r w:rsidRPr="00712C0F">
        <w:rPr>
          <w:rFonts w:ascii="Calibri" w:hAnsi="Calibri" w:cs="Calibri"/>
          <w:noProof/>
          <w:szCs w:val="24"/>
        </w:rPr>
        <w:t>, 88, 15–30.</w:t>
      </w:r>
    </w:p>
    <w:p w:rsidR="00712C0F" w:rsidRPr="00712C0F" w:rsidRDefault="00712C0F" w:rsidP="00712C0F">
      <w:pPr>
        <w:widowControl w:val="0"/>
        <w:autoSpaceDE w:val="0"/>
        <w:autoSpaceDN w:val="0"/>
        <w:adjustRightInd w:val="0"/>
        <w:spacing w:line="240" w:lineRule="auto"/>
        <w:ind w:left="480" w:hanging="480"/>
        <w:rPr>
          <w:rFonts w:ascii="Calibri" w:hAnsi="Calibri" w:cs="Calibri"/>
          <w:noProof/>
        </w:rPr>
      </w:pPr>
      <w:r w:rsidRPr="00712C0F">
        <w:rPr>
          <w:rFonts w:ascii="Calibri" w:hAnsi="Calibri" w:cs="Calibri"/>
          <w:noProof/>
          <w:szCs w:val="24"/>
        </w:rPr>
        <w:t xml:space="preserve">Zurell, D., Thuiller, W., Pagel, J., Cabral, J.S., Münkemüller, T., Gravel, D., </w:t>
      </w:r>
      <w:r w:rsidRPr="00712C0F">
        <w:rPr>
          <w:rFonts w:ascii="Calibri" w:hAnsi="Calibri" w:cs="Calibri"/>
          <w:i/>
          <w:iCs/>
          <w:noProof/>
          <w:szCs w:val="24"/>
        </w:rPr>
        <w:t>et al.</w:t>
      </w:r>
      <w:r w:rsidRPr="00712C0F">
        <w:rPr>
          <w:rFonts w:ascii="Calibri" w:hAnsi="Calibri" w:cs="Calibri"/>
          <w:noProof/>
          <w:szCs w:val="24"/>
        </w:rPr>
        <w:t xml:space="preserve"> (2016). Benchmarking </w:t>
      </w:r>
      <w:r w:rsidRPr="00712C0F">
        <w:rPr>
          <w:rFonts w:ascii="Calibri" w:hAnsi="Calibri" w:cs="Calibri"/>
          <w:noProof/>
          <w:szCs w:val="24"/>
        </w:rPr>
        <w:lastRenderedPageBreak/>
        <w:t xml:space="preserve">novel approaches for modelling species range dynamics. </w:t>
      </w:r>
      <w:r w:rsidRPr="00712C0F">
        <w:rPr>
          <w:rFonts w:ascii="Calibri" w:hAnsi="Calibri" w:cs="Calibri"/>
          <w:i/>
          <w:iCs/>
          <w:noProof/>
          <w:szCs w:val="24"/>
        </w:rPr>
        <w:t>Glob. Chang. Biol.</w:t>
      </w:r>
      <w:r w:rsidRPr="00712C0F">
        <w:rPr>
          <w:rFonts w:ascii="Calibri" w:hAnsi="Calibri" w:cs="Calibri"/>
          <w:noProof/>
          <w:szCs w:val="24"/>
        </w:rPr>
        <w:t>, 22, 2651–2664.</w:t>
      </w:r>
    </w:p>
    <w:p w:rsidR="00EF00DC" w:rsidRDefault="00EF00DC">
      <w:r>
        <w:fldChar w:fldCharType="end"/>
      </w:r>
    </w:p>
    <w:sectPr w:rsidR="00EF00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69E"/>
    <w:rsid w:val="0003217A"/>
    <w:rsid w:val="000B3308"/>
    <w:rsid w:val="0018069E"/>
    <w:rsid w:val="003C32A4"/>
    <w:rsid w:val="00525DAA"/>
    <w:rsid w:val="006136E1"/>
    <w:rsid w:val="00712C0F"/>
    <w:rsid w:val="00C77BCF"/>
    <w:rsid w:val="00E4465C"/>
    <w:rsid w:val="00E93AD3"/>
    <w:rsid w:val="00EF00DC"/>
    <w:rsid w:val="00FB2E7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498D8"/>
  <w15:chartTrackingRefBased/>
  <w15:docId w15:val="{D57E6ABD-E615-488B-A1B6-E42D76CF1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7BC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3AD3"/>
    <w:rPr>
      <w:sz w:val="16"/>
      <w:szCs w:val="16"/>
    </w:rPr>
  </w:style>
  <w:style w:type="paragraph" w:styleId="CommentText">
    <w:name w:val="annotation text"/>
    <w:basedOn w:val="Normal"/>
    <w:link w:val="CommentTextChar"/>
    <w:uiPriority w:val="99"/>
    <w:unhideWhenUsed/>
    <w:rsid w:val="00E93AD3"/>
    <w:pPr>
      <w:spacing w:line="240" w:lineRule="auto"/>
    </w:pPr>
    <w:rPr>
      <w:sz w:val="20"/>
      <w:szCs w:val="20"/>
    </w:rPr>
  </w:style>
  <w:style w:type="character" w:customStyle="1" w:styleId="CommentTextChar">
    <w:name w:val="Comment Text Char"/>
    <w:basedOn w:val="DefaultParagraphFont"/>
    <w:link w:val="CommentText"/>
    <w:uiPriority w:val="99"/>
    <w:rsid w:val="00E93AD3"/>
    <w:rPr>
      <w:sz w:val="20"/>
      <w:szCs w:val="20"/>
      <w:lang w:val="en-GB"/>
    </w:rPr>
  </w:style>
  <w:style w:type="paragraph" w:styleId="BalloonText">
    <w:name w:val="Balloon Text"/>
    <w:basedOn w:val="Normal"/>
    <w:link w:val="BalloonTextChar"/>
    <w:uiPriority w:val="99"/>
    <w:semiHidden/>
    <w:unhideWhenUsed/>
    <w:rsid w:val="00E93A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3AD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8332D-BB25-417D-9D22-0B63071B4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6582</Words>
  <Characters>91201</Characters>
  <Application>Microsoft Office Word</Application>
  <DocSecurity>0</DocSecurity>
  <Lines>760</Lines>
  <Paragraphs>215</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10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De Kort</dc:creator>
  <cp:keywords/>
  <dc:description/>
  <cp:lastModifiedBy>Hanne De Kort</cp:lastModifiedBy>
  <cp:revision>9</cp:revision>
  <dcterms:created xsi:type="dcterms:W3CDTF">2019-06-12T11:02:00Z</dcterms:created>
  <dcterms:modified xsi:type="dcterms:W3CDTF">2019-06-24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0f4206-08a7-3022-9f24-8893fadb9adc</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cography</vt:lpwstr>
  </property>
  <property fmtid="{D5CDD505-2E9C-101B-9397-08002B2CF9AE}" pid="16" name="Mendeley Recent Style Name 5_1">
    <vt:lpwstr>Ecography</vt:lpwstr>
  </property>
  <property fmtid="{D5CDD505-2E9C-101B-9397-08002B2CF9AE}" pid="17" name="Mendeley Recent Style Id 6_1">
    <vt:lpwstr>http://www.zotero.org/styles/ecology-letters</vt:lpwstr>
  </property>
  <property fmtid="{D5CDD505-2E9C-101B-9397-08002B2CF9AE}" pid="18" name="Mendeley Recent Style Name 6_1">
    <vt:lpwstr>Ecology Letter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lecular-ecology</vt:lpwstr>
  </property>
  <property fmtid="{D5CDD505-2E9C-101B-9397-08002B2CF9AE}" pid="22" name="Mendeley Recent Style Name 8_1">
    <vt:lpwstr>Molecular Ec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